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D99CD" w14:textId="4C9188A3" w:rsidR="00E403E9" w:rsidRPr="00227787" w:rsidRDefault="00227787">
      <w:pPr>
        <w:rPr>
          <w:rFonts w:cs="Times New Roman"/>
          <w:iCs/>
          <w:sz w:val="24"/>
          <w:szCs w:val="24"/>
          <w:lang w:eastAsia="ja-JP"/>
        </w:rPr>
      </w:pPr>
      <w:r w:rsidRPr="00227787">
        <w:rPr>
          <w:rFonts w:cs="Times New Roman"/>
          <w:iCs/>
          <w:sz w:val="24"/>
          <w:szCs w:val="24"/>
          <w:lang w:eastAsia="ja-JP"/>
        </w:rPr>
        <w:t>Supplementary Data</w:t>
      </w:r>
      <w:r w:rsidR="00C21C44" w:rsidRPr="00227787">
        <w:rPr>
          <w:rFonts w:cs="Times New Roman"/>
          <w:iCs/>
          <w:sz w:val="24"/>
          <w:szCs w:val="24"/>
          <w:lang w:eastAsia="ja-JP"/>
        </w:rPr>
        <w:t xml:space="preserve"> 1. Summary of reported </w:t>
      </w:r>
      <w:r w:rsidR="00C21C44" w:rsidRPr="00B37846">
        <w:rPr>
          <w:rFonts w:cs="Times New Roman"/>
          <w:i/>
          <w:sz w:val="24"/>
          <w:szCs w:val="24"/>
          <w:lang w:eastAsia="ja-JP"/>
        </w:rPr>
        <w:t>ZMYND11</w:t>
      </w:r>
      <w:r w:rsidR="00C21C44" w:rsidRPr="00227787">
        <w:rPr>
          <w:rFonts w:cs="Times New Roman"/>
          <w:iCs/>
          <w:sz w:val="24"/>
          <w:szCs w:val="24"/>
          <w:lang w:eastAsia="ja-JP"/>
        </w:rPr>
        <w:t xml:space="preserve"> variants and associated clinical features</w:t>
      </w:r>
    </w:p>
    <w:tbl>
      <w:tblPr>
        <w:tblStyle w:val="afe"/>
        <w:tblW w:w="13772" w:type="dxa"/>
        <w:jc w:val="center"/>
        <w:tblLayout w:type="fixed"/>
        <w:tblLook w:val="04A0" w:firstRow="1" w:lastRow="0" w:firstColumn="1" w:lastColumn="0" w:noHBand="0" w:noVBand="1"/>
      </w:tblPr>
      <w:tblGrid>
        <w:gridCol w:w="406"/>
        <w:gridCol w:w="1222"/>
        <w:gridCol w:w="1397"/>
        <w:gridCol w:w="600"/>
        <w:gridCol w:w="884"/>
        <w:gridCol w:w="589"/>
        <w:gridCol w:w="340"/>
        <w:gridCol w:w="340"/>
        <w:gridCol w:w="340"/>
        <w:gridCol w:w="340"/>
        <w:gridCol w:w="908"/>
        <w:gridCol w:w="340"/>
        <w:gridCol w:w="511"/>
        <w:gridCol w:w="340"/>
        <w:gridCol w:w="567"/>
        <w:gridCol w:w="567"/>
        <w:gridCol w:w="340"/>
        <w:gridCol w:w="340"/>
        <w:gridCol w:w="340"/>
        <w:gridCol w:w="567"/>
        <w:gridCol w:w="340"/>
        <w:gridCol w:w="340"/>
        <w:gridCol w:w="340"/>
        <w:gridCol w:w="340"/>
        <w:gridCol w:w="567"/>
        <w:gridCol w:w="567"/>
      </w:tblGrid>
      <w:tr w:rsidR="0025120C" w:rsidRPr="00170424" w14:paraId="0AD63ADA" w14:textId="6D4875E0" w:rsidTr="0025120C">
        <w:trPr>
          <w:cantSplit/>
          <w:trHeight w:val="1365"/>
          <w:jc w:val="center"/>
        </w:trPr>
        <w:tc>
          <w:tcPr>
            <w:tcW w:w="406" w:type="dxa"/>
            <w:noWrap/>
            <w:textDirection w:val="tbRlV"/>
            <w:vAlign w:val="center"/>
            <w:hideMark/>
          </w:tcPr>
          <w:p w14:paraId="0CF22DFC" w14:textId="1E7069E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/>
                <w:sz w:val="16"/>
                <w:szCs w:val="16"/>
                <w:lang w:eastAsia="ja-JP"/>
              </w:rPr>
              <w:t>Number</w:t>
            </w:r>
          </w:p>
        </w:tc>
        <w:tc>
          <w:tcPr>
            <w:tcW w:w="1222" w:type="dxa"/>
            <w:noWrap/>
            <w:textDirection w:val="tbRlV"/>
            <w:vAlign w:val="center"/>
            <w:hideMark/>
          </w:tcPr>
          <w:p w14:paraId="41DACE39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Nucleic acid</w:t>
            </w:r>
          </w:p>
        </w:tc>
        <w:tc>
          <w:tcPr>
            <w:tcW w:w="1397" w:type="dxa"/>
            <w:noWrap/>
            <w:textDirection w:val="tbRlV"/>
            <w:vAlign w:val="center"/>
            <w:hideMark/>
          </w:tcPr>
          <w:p w14:paraId="02264AF6" w14:textId="0623606C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Ami- acid</w:t>
            </w:r>
          </w:p>
        </w:tc>
        <w:tc>
          <w:tcPr>
            <w:tcW w:w="600" w:type="dxa"/>
            <w:noWrap/>
            <w:textDirection w:val="tbRlV"/>
            <w:vAlign w:val="center"/>
            <w:hideMark/>
          </w:tcPr>
          <w:p w14:paraId="12166236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Location</w:t>
            </w:r>
          </w:p>
        </w:tc>
        <w:tc>
          <w:tcPr>
            <w:tcW w:w="884" w:type="dxa"/>
            <w:noWrap/>
            <w:textDirection w:val="tbRlV"/>
            <w:vAlign w:val="center"/>
            <w:hideMark/>
          </w:tcPr>
          <w:p w14:paraId="7FC276DA" w14:textId="545CED6C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/>
                <w:sz w:val="16"/>
                <w:szCs w:val="16"/>
                <w:lang w:eastAsia="ja-JP"/>
              </w:rPr>
              <w:t>Variant type</w:t>
            </w:r>
          </w:p>
        </w:tc>
        <w:tc>
          <w:tcPr>
            <w:tcW w:w="589" w:type="dxa"/>
            <w:noWrap/>
            <w:textDirection w:val="tbRlV"/>
            <w:vAlign w:val="center"/>
            <w:hideMark/>
          </w:tcPr>
          <w:p w14:paraId="625673BE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Age reported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29A32541" w14:textId="77777777" w:rsidR="0025120C" w:rsidRPr="00F76E07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76E07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Gender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72D8F14C" w14:textId="77777777" w:rsidR="0025120C" w:rsidRPr="00F76E07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76E07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FP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07ADE3C7" w14:textId="77777777" w:rsidR="0025120C" w:rsidRPr="00F76E07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76E07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Dysmorphic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350803D0" w14:textId="1AD4C891" w:rsidR="0025120C" w:rsidRPr="00F76E07" w:rsidRDefault="006A6710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76E07">
              <w:rPr>
                <w:rFonts w:cs="Times New Roman" w:hint="eastAsia"/>
                <w:b/>
                <w:bCs/>
                <w:i/>
                <w:sz w:val="16"/>
                <w:szCs w:val="16"/>
                <w:lang w:eastAsia="ja-JP"/>
              </w:rPr>
              <w:t>G</w:t>
            </w:r>
            <w:r w:rsidR="0025120C" w:rsidRPr="00F76E07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DD</w:t>
            </w:r>
          </w:p>
        </w:tc>
        <w:tc>
          <w:tcPr>
            <w:tcW w:w="908" w:type="dxa"/>
            <w:textDirection w:val="tbRlV"/>
            <w:vAlign w:val="center"/>
          </w:tcPr>
          <w:p w14:paraId="22CA3830" w14:textId="2328A2F3" w:rsidR="0025120C" w:rsidRPr="00F76E07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76E07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ID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0F871716" w14:textId="0B2B9A46" w:rsidR="0025120C" w:rsidRPr="00F76E07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76E07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GMD</w:t>
            </w:r>
          </w:p>
        </w:tc>
        <w:tc>
          <w:tcPr>
            <w:tcW w:w="511" w:type="dxa"/>
            <w:noWrap/>
            <w:textDirection w:val="tbRlV"/>
            <w:vAlign w:val="center"/>
            <w:hideMark/>
          </w:tcPr>
          <w:p w14:paraId="4C8D5646" w14:textId="77777777" w:rsidR="0025120C" w:rsidRPr="00F76E07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76E07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SD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04BC0338" w14:textId="77777777" w:rsidR="0025120C" w:rsidRPr="00F76E07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F76E07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BD</w:t>
            </w:r>
          </w:p>
        </w:tc>
        <w:tc>
          <w:tcPr>
            <w:tcW w:w="567" w:type="dxa"/>
            <w:textDirection w:val="tbRlV"/>
            <w:vAlign w:val="center"/>
            <w:hideMark/>
          </w:tcPr>
          <w:p w14:paraId="3BD43497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AD/hyperactivity</w:t>
            </w: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br/>
              <w:t>/impulsivity</w:t>
            </w:r>
          </w:p>
        </w:tc>
        <w:tc>
          <w:tcPr>
            <w:tcW w:w="567" w:type="dxa"/>
            <w:textDirection w:val="tbRlV"/>
            <w:vAlign w:val="center"/>
            <w:hideMark/>
          </w:tcPr>
          <w:p w14:paraId="56F25600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Aggression</w:t>
            </w: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br/>
              <w:t>/anger</w:t>
            </w:r>
          </w:p>
        </w:tc>
        <w:tc>
          <w:tcPr>
            <w:tcW w:w="340" w:type="dxa"/>
            <w:textDirection w:val="tbRlV"/>
            <w:vAlign w:val="center"/>
            <w:hideMark/>
          </w:tcPr>
          <w:p w14:paraId="29DA3357" w14:textId="6D0379C0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Autism/AT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32F05551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Hypotonia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4905CD8E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Epilepsy</w:t>
            </w:r>
          </w:p>
        </w:tc>
        <w:tc>
          <w:tcPr>
            <w:tcW w:w="567" w:type="dxa"/>
            <w:noWrap/>
            <w:textDirection w:val="tbRlV"/>
            <w:vAlign w:val="center"/>
            <w:hideMark/>
          </w:tcPr>
          <w:p w14:paraId="7EABA536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HC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19EE06A6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SGA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5B81D5DC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SS</w:t>
            </w:r>
          </w:p>
        </w:tc>
        <w:tc>
          <w:tcPr>
            <w:tcW w:w="340" w:type="dxa"/>
            <w:noWrap/>
            <w:textDirection w:val="tbRlV"/>
            <w:vAlign w:val="center"/>
            <w:hideMark/>
          </w:tcPr>
          <w:p w14:paraId="1EF644AC" w14:textId="77777777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 w:rsidRPr="00170424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Strabismus</w:t>
            </w:r>
          </w:p>
        </w:tc>
        <w:tc>
          <w:tcPr>
            <w:tcW w:w="340" w:type="dxa"/>
            <w:noWrap/>
            <w:textDirection w:val="tbRlV"/>
            <w:hideMark/>
          </w:tcPr>
          <w:p w14:paraId="68B5359A" w14:textId="67ED1450" w:rsidR="0025120C" w:rsidRPr="00170424" w:rsidRDefault="0025120C" w:rsidP="0025120C">
            <w:pPr>
              <w:ind w:left="113" w:right="113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/>
                <w:sz w:val="16"/>
                <w:szCs w:val="16"/>
                <w:lang w:eastAsia="ja-JP"/>
              </w:rPr>
              <w:t>C</w:t>
            </w:r>
            <w:r w:rsidRPr="004A49A8"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  <w:t>ryptorchidism</w:t>
            </w:r>
          </w:p>
        </w:tc>
        <w:tc>
          <w:tcPr>
            <w:tcW w:w="567" w:type="dxa"/>
            <w:textDirection w:val="tbRlV"/>
          </w:tcPr>
          <w:p w14:paraId="648AE631" w14:textId="43634EA0" w:rsidR="0025120C" w:rsidRPr="00170424" w:rsidRDefault="0025120C" w:rsidP="0025120C">
            <w:pPr>
              <w:ind w:left="113" w:right="113" w:firstLineChars="50" w:firstLine="80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/>
                <w:sz w:val="16"/>
                <w:szCs w:val="16"/>
                <w:lang w:eastAsia="ja-JP"/>
              </w:rPr>
              <w:t>Nipple anomalies</w:t>
            </w:r>
          </w:p>
        </w:tc>
        <w:tc>
          <w:tcPr>
            <w:tcW w:w="567" w:type="dxa"/>
            <w:textDirection w:val="tbRlV"/>
          </w:tcPr>
          <w:p w14:paraId="0FDF088A" w14:textId="09E43DF2" w:rsidR="0025120C" w:rsidRDefault="0025120C" w:rsidP="0025120C">
            <w:pPr>
              <w:ind w:left="113" w:right="113" w:firstLineChars="50" w:firstLine="80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/>
                <w:sz w:val="16"/>
                <w:szCs w:val="16"/>
                <w:lang w:eastAsia="ja-JP"/>
              </w:rPr>
              <w:t>Reference</w:t>
            </w:r>
          </w:p>
        </w:tc>
      </w:tr>
      <w:tr w:rsidR="0025120C" w:rsidRPr="00E403E9" w14:paraId="48921930" w14:textId="7A575AD7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579C71DE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22" w:type="dxa"/>
            <w:shd w:val="clear" w:color="auto" w:fill="D9D9D9" w:themeFill="background1" w:themeFillShade="D9"/>
            <w:noWrap/>
            <w:vAlign w:val="center"/>
            <w:hideMark/>
          </w:tcPr>
          <w:p w14:paraId="7E9B5BDE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c.1798C&gt;T</w:t>
            </w:r>
          </w:p>
          <w:p w14:paraId="27C94617" w14:textId="2B7215CE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(This case)</w:t>
            </w:r>
          </w:p>
        </w:tc>
        <w:tc>
          <w:tcPr>
            <w:tcW w:w="1397" w:type="dxa"/>
            <w:shd w:val="clear" w:color="auto" w:fill="D9D9D9" w:themeFill="background1" w:themeFillShade="D9"/>
            <w:noWrap/>
            <w:vAlign w:val="center"/>
            <w:hideMark/>
          </w:tcPr>
          <w:p w14:paraId="6F929E2B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p.Arg</w:t>
            </w:r>
            <w:proofErr w:type="gramEnd"/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600Trp</w:t>
            </w:r>
          </w:p>
        </w:tc>
        <w:tc>
          <w:tcPr>
            <w:tcW w:w="600" w:type="dxa"/>
            <w:shd w:val="clear" w:color="auto" w:fill="D9D9D9" w:themeFill="background1" w:themeFillShade="D9"/>
            <w:noWrap/>
            <w:vAlign w:val="center"/>
            <w:hideMark/>
          </w:tcPr>
          <w:p w14:paraId="66CAD234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Exon 15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0DEEF507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D9D9D9" w:themeFill="background1" w:themeFillShade="D9"/>
            <w:noWrap/>
            <w:vAlign w:val="center"/>
            <w:hideMark/>
          </w:tcPr>
          <w:p w14:paraId="233AC2BF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2y11m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204DCB84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63854E48" w14:textId="53F20B2E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0C191D5D" w14:textId="31C523B6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3A884044" w14:textId="286BAD46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908" w:type="dxa"/>
            <w:shd w:val="clear" w:color="auto" w:fill="D9D9D9" w:themeFill="background1" w:themeFillShade="D9"/>
            <w:vAlign w:val="center"/>
          </w:tcPr>
          <w:p w14:paraId="4B84B5FA" w14:textId="4352E866" w:rsidR="0025120C" w:rsidRPr="0006676C" w:rsidRDefault="00915D7E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1816557C" w14:textId="42DA4B3A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11" w:type="dxa"/>
            <w:shd w:val="clear" w:color="auto" w:fill="D9D9D9" w:themeFill="background1" w:themeFillShade="D9"/>
            <w:noWrap/>
            <w:vAlign w:val="center"/>
            <w:hideMark/>
          </w:tcPr>
          <w:p w14:paraId="2BDA354A" w14:textId="351CDDCC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0EF005EC" w14:textId="4F613A55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291FEB34" w14:textId="2050B2FC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88EF3C5" w14:textId="3CE39D0E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2F2AAA27" w14:textId="5A8E5586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12CE6EFD" w14:textId="2571360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1484AB11" w14:textId="731DD0C9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0A365C5" w14:textId="669C580E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MiC</w:t>
            </w:r>
            <w:proofErr w:type="spellEnd"/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5784120E" w14:textId="42921D59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00B5749D" w14:textId="1D741A30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4C475020" w14:textId="2592FE8A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66D9B217" w14:textId="763773B3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88F3D64" w14:textId="6CDA4303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444D99A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</w:p>
        </w:tc>
      </w:tr>
      <w:tr w:rsidR="0025120C" w:rsidRPr="00E403E9" w14:paraId="22347FFA" w14:textId="605CA736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27DD1171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22" w:type="dxa"/>
            <w:shd w:val="clear" w:color="auto" w:fill="D9D9D9" w:themeFill="background1" w:themeFillShade="D9"/>
            <w:noWrap/>
            <w:vAlign w:val="center"/>
            <w:hideMark/>
          </w:tcPr>
          <w:p w14:paraId="66F2EF12" w14:textId="77184B65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c.1798C&gt;T</w:t>
            </w:r>
          </w:p>
        </w:tc>
        <w:tc>
          <w:tcPr>
            <w:tcW w:w="1397" w:type="dxa"/>
            <w:shd w:val="clear" w:color="auto" w:fill="D9D9D9" w:themeFill="background1" w:themeFillShade="D9"/>
            <w:noWrap/>
            <w:vAlign w:val="center"/>
            <w:hideMark/>
          </w:tcPr>
          <w:p w14:paraId="10CA6946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p.Arg</w:t>
            </w:r>
            <w:proofErr w:type="gramEnd"/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600Trp</w:t>
            </w:r>
          </w:p>
        </w:tc>
        <w:tc>
          <w:tcPr>
            <w:tcW w:w="600" w:type="dxa"/>
            <w:shd w:val="clear" w:color="auto" w:fill="D9D9D9" w:themeFill="background1" w:themeFillShade="D9"/>
            <w:noWrap/>
            <w:vAlign w:val="center"/>
            <w:hideMark/>
          </w:tcPr>
          <w:p w14:paraId="40354CD7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Exon 15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57D1A69A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D9D9D9" w:themeFill="background1" w:themeFillShade="D9"/>
            <w:noWrap/>
            <w:vAlign w:val="center"/>
            <w:hideMark/>
          </w:tcPr>
          <w:p w14:paraId="20F13B43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7y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617B4098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5069FD74" w14:textId="019B4258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0D2D3D1C" w14:textId="6D733D9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1B8E1937" w14:textId="46FD381C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908" w:type="dxa"/>
            <w:shd w:val="clear" w:color="auto" w:fill="D9D9D9" w:themeFill="background1" w:themeFillShade="D9"/>
            <w:vAlign w:val="center"/>
          </w:tcPr>
          <w:p w14:paraId="46D512E6" w14:textId="3F2F5485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Cs/>
                <w:sz w:val="16"/>
                <w:szCs w:val="16"/>
                <w:lang w:eastAsia="ja-JP"/>
              </w:rPr>
              <w:t>S</w:t>
            </w: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evere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356A15BE" w14:textId="3D4623B8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11" w:type="dxa"/>
            <w:shd w:val="clear" w:color="auto" w:fill="D9D9D9" w:themeFill="background1" w:themeFillShade="D9"/>
            <w:noWrap/>
            <w:vAlign w:val="center"/>
            <w:hideMark/>
          </w:tcPr>
          <w:p w14:paraId="41D0EDCB" w14:textId="3C614218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2589AD40" w14:textId="529C89E9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DC8467E" w14:textId="640BEB48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602115">
              <w:rPr>
                <w:rFonts w:cs="Times New Roman" w:hint="eastAsia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7452C3B" w14:textId="27C3D50C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602115">
              <w:rPr>
                <w:rFonts w:cs="Times New Roman" w:hint="eastAsia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hideMark/>
          </w:tcPr>
          <w:p w14:paraId="33BED92F" w14:textId="508D298C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602115">
              <w:rPr>
                <w:rFonts w:cs="Times New Roman" w:hint="eastAsia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3B9E9C64" w14:textId="546F2382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4EE28AA2" w14:textId="764084CB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63ED4EAD" w14:textId="4DFB4F7E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MiC</w:t>
            </w:r>
            <w:proofErr w:type="spellEnd"/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21F03D48" w14:textId="3AA4D5E5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186BC55B" w14:textId="23F6D84E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797EF17F" w14:textId="5EB60479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1603933E" w14:textId="34A844BC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B806AD7" w14:textId="5CCA326C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D879A48" w14:textId="1A0C58FE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Cs/>
                <w:sz w:val="16"/>
                <w:szCs w:val="16"/>
                <w:lang w:eastAsia="ja-JP"/>
              </w:rPr>
              <w:t>4</w:t>
            </w:r>
          </w:p>
        </w:tc>
      </w:tr>
      <w:tr w:rsidR="0025120C" w:rsidRPr="00E403E9" w14:paraId="7A6C74D2" w14:textId="3636A9ED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531E541D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22" w:type="dxa"/>
            <w:shd w:val="clear" w:color="auto" w:fill="D9D9D9" w:themeFill="background1" w:themeFillShade="D9"/>
            <w:noWrap/>
            <w:vAlign w:val="center"/>
            <w:hideMark/>
          </w:tcPr>
          <w:p w14:paraId="4D8DC283" w14:textId="7A1151B5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c.1798C&gt;T</w:t>
            </w:r>
          </w:p>
        </w:tc>
        <w:tc>
          <w:tcPr>
            <w:tcW w:w="1397" w:type="dxa"/>
            <w:shd w:val="clear" w:color="auto" w:fill="D9D9D9" w:themeFill="background1" w:themeFillShade="D9"/>
            <w:noWrap/>
            <w:vAlign w:val="center"/>
            <w:hideMark/>
          </w:tcPr>
          <w:p w14:paraId="526BFD98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p.Arg</w:t>
            </w:r>
            <w:proofErr w:type="gramEnd"/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600Trp</w:t>
            </w:r>
          </w:p>
        </w:tc>
        <w:tc>
          <w:tcPr>
            <w:tcW w:w="600" w:type="dxa"/>
            <w:shd w:val="clear" w:color="auto" w:fill="D9D9D9" w:themeFill="background1" w:themeFillShade="D9"/>
            <w:noWrap/>
            <w:vAlign w:val="center"/>
            <w:hideMark/>
          </w:tcPr>
          <w:p w14:paraId="13ECA08A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Exon 15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77D78C52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D9D9D9" w:themeFill="background1" w:themeFillShade="D9"/>
            <w:noWrap/>
            <w:vAlign w:val="center"/>
            <w:hideMark/>
          </w:tcPr>
          <w:p w14:paraId="232F1CDA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34y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6172A2CC" w14:textId="7777777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05DC5084" w14:textId="5EB9D0F6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70099AB6" w14:textId="35635D24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3B813240" w14:textId="1DB0F7AF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908" w:type="dxa"/>
            <w:shd w:val="clear" w:color="auto" w:fill="D9D9D9" w:themeFill="background1" w:themeFillShade="D9"/>
            <w:vAlign w:val="center"/>
          </w:tcPr>
          <w:p w14:paraId="5B7A1CC4" w14:textId="15CA36CE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Cs/>
                <w:sz w:val="16"/>
                <w:szCs w:val="16"/>
                <w:lang w:eastAsia="ja-JP"/>
              </w:rPr>
              <w:t>S</w:t>
            </w: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evere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66719E16" w14:textId="7742DF36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11" w:type="dxa"/>
            <w:shd w:val="clear" w:color="auto" w:fill="D9D9D9" w:themeFill="background1" w:themeFillShade="D9"/>
            <w:noWrap/>
            <w:vAlign w:val="center"/>
            <w:hideMark/>
          </w:tcPr>
          <w:p w14:paraId="2FCA8DDB" w14:textId="019EEA84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0370C32A" w14:textId="4AD33C87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17FBD43D" w14:textId="575C63BF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3309E18E" w14:textId="4ABA52DF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1D1EE3AC" w14:textId="42756C88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45110437" w14:textId="75CDC0FA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38DB9DCE" w14:textId="494D7CD0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5C41A9EC" w14:textId="60B80734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MiC</w:t>
            </w:r>
            <w:proofErr w:type="spellEnd"/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5E20A484" w14:textId="1EA95AE5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2554375E" w14:textId="35B29600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2ADCDBB4" w14:textId="43D85B35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D9D9D9" w:themeFill="background1" w:themeFillShade="D9"/>
            <w:noWrap/>
            <w:vAlign w:val="center"/>
            <w:hideMark/>
          </w:tcPr>
          <w:p w14:paraId="75E557F6" w14:textId="56432FCB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0F8C3FA" w14:textId="6D0819CD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A21C6E8" w14:textId="66BEBC7F" w:rsidR="0025120C" w:rsidRPr="0006676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b/>
                <w:bCs/>
                <w:iCs/>
                <w:sz w:val="16"/>
                <w:szCs w:val="16"/>
                <w:lang w:eastAsia="ja-JP"/>
              </w:rPr>
              <w:t>5</w:t>
            </w:r>
          </w:p>
        </w:tc>
      </w:tr>
      <w:tr w:rsidR="0025120C" w:rsidRPr="00E403E9" w14:paraId="58FDE0DC" w14:textId="2CD89C02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2DCA914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4F3332EB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76C&gt;T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7A354612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Arg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26Trp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68CE2589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4782E27E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0337E0EE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8y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1BCC62F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20BA3A4" w14:textId="333D823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3917549" w14:textId="48A4F4D1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E4D5FE3" w14:textId="1E69011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1E5846C9" w14:textId="09A5311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96476A8" w14:textId="76AE78A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7E28FA25" w14:textId="6EA90EF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8675C11" w14:textId="055F8DF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043A549" w14:textId="530297B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E28A255" w14:textId="2CABBD2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7E8754A" w14:textId="7B10968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BE87B03" w14:textId="00A21E3B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0C407D7" w14:textId="4C529B3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B6DB6B9" w14:textId="6031E0D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aC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B07951A" w14:textId="2FD93E9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CEFBB45" w14:textId="7E7688F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3F02214" w14:textId="280B294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E583534" w14:textId="33E343DB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8793F66" w14:textId="2C422EB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CE5B785" w14:textId="7532D98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5753A28D" w14:textId="63BE2508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1EA83104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356D18CE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926G&gt;A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355D7313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Arg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309His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5D146A6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1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7341FA34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45289D78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5y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22DD2BF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2FAAE2B" w14:textId="7B5F583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5F89E16" w14:textId="440D3F76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DD56C35" w14:textId="5B10FBC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12B0E1F1" w14:textId="2157FD71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FA5329F" w14:textId="3BA060DD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7F940A40" w14:textId="03506434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6EE04D3" w14:textId="4758C48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43BD483" w14:textId="1EC9286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65498D4" w14:textId="4218576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677E4CA" w14:textId="70EBC2B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091092D" w14:textId="0CF3C929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719DD7C" w14:textId="5D103D51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652CB97" w14:textId="092D66A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oC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1594F21" w14:textId="037A4C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A3D4E5A" w14:textId="35B96F2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CF3905D" w14:textId="3D6D2EC0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6F60611" w14:textId="340E3CE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EE95FB1" w14:textId="75D2DBE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09F9B32" w14:textId="59DE404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2A6805BF" w14:textId="6C1C0804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6CB59D16" w14:textId="2BE810D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0E5854AC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1246G&gt;A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6DB511BD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Glu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416Lys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567675E5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1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1995C44F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2198D6AE" w14:textId="23A34E0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2y5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F708BBA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BAD5975" w14:textId="4EE18FA6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44D8CC8" w14:textId="36B645A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E1EC61A" w14:textId="7ABEECFD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60260DAD" w14:textId="47A2AE98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DA28712" w14:textId="26D8A45B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6F249D25" w14:textId="1A6A27B6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EDEDEB1" w14:textId="1FCDA9D8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711F7FA" w14:textId="7484BF4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7631D32" w14:textId="032CDE8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063C5CD" w14:textId="3F5F128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EA843FB" w14:textId="15627964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844CD6C" w14:textId="2CC1C6B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2898EE2" w14:textId="0E5DE2E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aC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23B6E75" w14:textId="5F3A8D6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D097018" w14:textId="7F277B4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E1E30A4" w14:textId="5894999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73D014E" w14:textId="288299F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D065B6B" w14:textId="557E8E0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A6C70BA" w14:textId="1030E35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E403E9" w14:paraId="6663A2C1" w14:textId="7D2D3901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73B14640" w14:textId="6DF4591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72E10B98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1253T&gt;G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3E86BA48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Val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418Gly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51A543EE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1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4C2BF14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4CD324C0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2y5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B35C74B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92B7784" w14:textId="08EC26B0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394D2AD" w14:textId="7842350E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F631AE1" w14:textId="069D0CAB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01F7D62A" w14:textId="4710CF31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80AF005" w14:textId="2EE77ECA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06A6D832" w14:textId="1F80F4C8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F5E2891" w14:textId="50E5A26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A473338" w14:textId="1213ACE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884BE96" w14:textId="196ADB7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7907921" w14:textId="5C748B4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C83AB8D" w14:textId="4B081F53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258FB6C" w14:textId="3FBD83F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AB1FE61" w14:textId="0D04386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C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978A629" w14:textId="0B883C5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48B31FB" w14:textId="1FE5049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B096824" w14:textId="00D9655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2ECED97" w14:textId="73E01B4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77F73F1" w14:textId="5DD915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AF0C65C" w14:textId="454086F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1</w:t>
            </w:r>
          </w:p>
        </w:tc>
      </w:tr>
      <w:tr w:rsidR="0025120C" w:rsidRPr="00E403E9" w14:paraId="50593D33" w14:textId="11F69FF3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1767AB58" w14:textId="7290A32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7F2511A7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1262G&gt;A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4C2326D5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Ser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421Asn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7B959A42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1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354BD0DC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38985D9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5y6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84A4EC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5BC1C1A" w14:textId="2F058C5A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C8EF10D" w14:textId="502421EF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2C2773D" w14:textId="6D67B658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72F0779B" w14:textId="6AE959B3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96507D9" w14:textId="1BDFC760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43EADB82" w14:textId="1CF91E63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121D395" w14:textId="1B57C40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9BEF5A2" w14:textId="58AD4BA0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DE24761" w14:textId="5214EF6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CD933EC" w14:textId="5EB4260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3A9BCDA" w14:textId="78B18D17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1BEC20C" w14:textId="5EF33BF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E2731CE" w14:textId="7F0F515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oC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0AE97CE" w14:textId="3E5D990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502B04B" w14:textId="6DB07173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3323432" w14:textId="1FCC6636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8091AE3" w14:textId="4F79B1F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13B6811" w14:textId="5CDAB34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D62EFAA" w14:textId="6E6B729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1</w:t>
            </w:r>
          </w:p>
        </w:tc>
      </w:tr>
      <w:tr w:rsidR="0025120C" w:rsidRPr="00E403E9" w14:paraId="4DB86386" w14:textId="1791240D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0A8DA9FE" w14:textId="28C4C83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77BF2E4A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1262G&gt;A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7C5FD5D9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Ser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421Asn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039BE789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1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0F0E366F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2F4AF4A0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24y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9976FB8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1A5DEA0" w14:textId="03C33A47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35A98D7" w14:textId="4682032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5A61532" w14:textId="30D8E293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63B9C083" w14:textId="15230C2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S</w:t>
            </w: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ver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F87F5A2" w14:textId="0E295BF7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6DE712DA" w14:textId="42057EC3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1C6C780" w14:textId="2EF6E0D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1E023EA" w14:textId="1C94325A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ECE7424" w14:textId="6792BDC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14A6265" w14:textId="135EB38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DAD83F4" w14:textId="02B36558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4ABD126" w14:textId="35EAB35E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E8390C5" w14:textId="691FD0E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C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855B9F8" w14:textId="176577C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BCC4839" w14:textId="689AE56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6FB6030" w14:textId="41F56AB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4A5F517" w14:textId="6FA6978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D626FC2" w14:textId="2E0528B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620D1A7" w14:textId="3F4B439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0</w:t>
            </w:r>
          </w:p>
        </w:tc>
      </w:tr>
      <w:tr w:rsidR="0025120C" w:rsidRPr="00E403E9" w14:paraId="290CDEE1" w14:textId="2417BFB9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35CEE24C" w14:textId="789B98A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5CCC568C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1685G&gt;C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26212A0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Trp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562Ser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6155267A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1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1AB2066A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3AACE028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7y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5203B98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09B00A0" w14:textId="5E5F621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573BBC4" w14:textId="18CC9D26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3F7062C" w14:textId="1051C55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77A9DDCB" w14:textId="7C95419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6B4BA20" w14:textId="681B3AC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2E5525EF" w14:textId="5A5F8EC8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91C29E5" w14:textId="7B8D3E0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87FF97B" w14:textId="470469D4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0929B82" w14:textId="6D054AB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3648A12" w14:textId="5E40889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3117EBA" w14:textId="0299F04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1376EAA" w14:textId="72CD118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69D3DB8" w14:textId="2B69AEF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oC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955A8C1" w14:textId="16DD165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637BB4C" w14:textId="44195D0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3191B84" w14:textId="68A7260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54166AE" w14:textId="0AF35C1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F4A929C" w14:textId="208F37B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E22DDB2" w14:textId="76E6F72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7F00D948" w14:textId="5A9FC610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6DCF2405" w14:textId="3BC8729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3EA5BC3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1720T&gt;C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77317EB0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Cys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574Arg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40D60C7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1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6EA8111B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40A532A4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5y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C94A4E8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D871E45" w14:textId="29F4033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3A0E335" w14:textId="7BD8C273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E392D31" w14:textId="764B797B" w:rsidR="0025120C" w:rsidRPr="00DE033B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DE033B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2B1E82ED" w14:textId="0502953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M</w:t>
            </w: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od</w:t>
            </w: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er</w:t>
            </w: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ate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287687A" w14:textId="4AAEB33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6FBFC238" w14:textId="7D1814BA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C60346B" w14:textId="7572CD1E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1C7BA34" w14:textId="74D5EE5C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63EFB62" w14:textId="2A166976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93EDC09" w14:textId="67F213F0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B8C124C" w14:textId="6CD74C7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7A6BCF5" w14:textId="3F9C770C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2ABEA8F" w14:textId="478C937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aC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852247A" w14:textId="51FC9B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24E1C77" w14:textId="7001D96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9A6B7EE" w14:textId="5B51CC9A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BEAEFDD" w14:textId="433531A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54A869E" w14:textId="04C7189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E7E29D5" w14:textId="0ED2ACA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E403E9" w14:paraId="2075A308" w14:textId="091797F0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5E9CA3DA" w14:textId="4D38636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3A46D669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1724G&gt;A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4A9C496B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Cys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575Tyr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68B96E74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1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2CCF3727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248392EF" w14:textId="5022214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6A8A467" w14:textId="235A471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EB7EB7E" w14:textId="6A02DF9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0D22614" w14:textId="6B8E525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90B96EC" w14:textId="6D9C53F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056267B0" w14:textId="7E82283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0CA9A46B" w14:textId="4C91832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631557B0" w14:textId="0B7DEB4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43DE10A" w14:textId="7A66036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4EF0936" w14:textId="6BEDC2E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1412885" w14:textId="1A2C53D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BBC503B" w14:textId="2F4689A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25EC012" w14:textId="7D42199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7FB6E2C" w14:textId="705FFBD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43BE5CBC" w14:textId="7824EA2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8F86E76" w14:textId="085CF44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DB2A0B9" w14:textId="31DE760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8CCBCC9" w14:textId="69BF273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6173544B" w14:textId="333CB33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6AE7B2D" w14:textId="596ED9D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92C9792" w14:textId="316C4EA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74FE1168" w14:textId="6EBF9D85" w:rsidTr="0025120C">
        <w:trPr>
          <w:trHeight w:val="376"/>
          <w:jc w:val="center"/>
        </w:trPr>
        <w:tc>
          <w:tcPr>
            <w:tcW w:w="406" w:type="dxa"/>
            <w:shd w:val="clear" w:color="auto" w:fill="D9D9D9" w:themeFill="background1" w:themeFillShade="D9"/>
            <w:noWrap/>
            <w:vAlign w:val="center"/>
            <w:hideMark/>
          </w:tcPr>
          <w:p w14:paraId="5BFC1EF4" w14:textId="40771BD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1222" w:type="dxa"/>
            <w:shd w:val="clear" w:color="auto" w:fill="F2F2F2" w:themeFill="background1" w:themeFillShade="F2"/>
            <w:noWrap/>
            <w:vAlign w:val="center"/>
            <w:hideMark/>
          </w:tcPr>
          <w:p w14:paraId="723C678E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c.1793G&gt;C</w:t>
            </w:r>
          </w:p>
        </w:tc>
        <w:tc>
          <w:tcPr>
            <w:tcW w:w="1397" w:type="dxa"/>
            <w:shd w:val="clear" w:color="auto" w:fill="F2F2F2" w:themeFill="background1" w:themeFillShade="F2"/>
            <w:noWrap/>
            <w:vAlign w:val="center"/>
            <w:hideMark/>
          </w:tcPr>
          <w:p w14:paraId="125DA887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p.Cys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598Ser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vAlign w:val="center"/>
            <w:hideMark/>
          </w:tcPr>
          <w:p w14:paraId="2E16F2EC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Exon 1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center"/>
            <w:hideMark/>
          </w:tcPr>
          <w:p w14:paraId="41722432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issense</w:t>
            </w:r>
          </w:p>
        </w:tc>
        <w:tc>
          <w:tcPr>
            <w:tcW w:w="589" w:type="dxa"/>
            <w:shd w:val="clear" w:color="auto" w:fill="F2F2F2" w:themeFill="background1" w:themeFillShade="F2"/>
            <w:noWrap/>
            <w:vAlign w:val="center"/>
            <w:hideMark/>
          </w:tcPr>
          <w:p w14:paraId="52E3718C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0y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A87EA76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B3AB291" w14:textId="2801CB2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5E14EB4" w14:textId="6DA90236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F9503B1" w14:textId="7060E32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7CF5EB1E" w14:textId="624E597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22BB6EE6" w14:textId="2B30749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  <w:hideMark/>
          </w:tcPr>
          <w:p w14:paraId="0B9A3FFB" w14:textId="42E515C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0CC38FF" w14:textId="7CDCD4A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5B3847F" w14:textId="6066350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2EEF1B3" w14:textId="2A294BC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3BB39A5" w14:textId="1DE6A0A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109F2BB6" w14:textId="539BBCF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455CA482" w14:textId="21B88ED5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E1FDC55" w14:textId="06E4297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MaC</w:t>
            </w:r>
            <w:proofErr w:type="spellEnd"/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75458D4" w14:textId="38EF0FA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79E0C6CE" w14:textId="4A577BE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+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3F37CE8A" w14:textId="121AFD3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340" w:type="dxa"/>
            <w:shd w:val="clear" w:color="auto" w:fill="F2F2F2" w:themeFill="background1" w:themeFillShade="F2"/>
            <w:noWrap/>
            <w:vAlign w:val="center"/>
            <w:hideMark/>
          </w:tcPr>
          <w:p w14:paraId="5AFB47CB" w14:textId="1D637C7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9CFE4D1" w14:textId="6611921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R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80ADD38" w14:textId="2B130DB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78B55970" w14:textId="63D58861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7A3E1031" w14:textId="0C5BEEC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1222" w:type="dxa"/>
            <w:noWrap/>
            <w:vAlign w:val="center"/>
          </w:tcPr>
          <w:p w14:paraId="3A002CE0" w14:textId="3C06119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17-2A&gt;T</w:t>
            </w:r>
          </w:p>
        </w:tc>
        <w:tc>
          <w:tcPr>
            <w:tcW w:w="1397" w:type="dxa"/>
            <w:noWrap/>
            <w:vAlign w:val="center"/>
          </w:tcPr>
          <w:p w14:paraId="33C657A1" w14:textId="4FDCBFF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unknown</w:t>
            </w:r>
          </w:p>
        </w:tc>
        <w:tc>
          <w:tcPr>
            <w:tcW w:w="600" w:type="dxa"/>
            <w:noWrap/>
            <w:vAlign w:val="center"/>
          </w:tcPr>
          <w:p w14:paraId="5B1C958D" w14:textId="62BC595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Intron 2</w:t>
            </w:r>
          </w:p>
        </w:tc>
        <w:tc>
          <w:tcPr>
            <w:tcW w:w="884" w:type="dxa"/>
            <w:noWrap/>
            <w:vAlign w:val="center"/>
          </w:tcPr>
          <w:p w14:paraId="72A228CC" w14:textId="2959B0E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Splice</w:t>
            </w: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 xml:space="preserve"> acceptor</w:t>
            </w:r>
          </w:p>
        </w:tc>
        <w:tc>
          <w:tcPr>
            <w:tcW w:w="589" w:type="dxa"/>
            <w:noWrap/>
            <w:vAlign w:val="center"/>
          </w:tcPr>
          <w:p w14:paraId="52040D80" w14:textId="47358EE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8y</w:t>
            </w:r>
          </w:p>
        </w:tc>
        <w:tc>
          <w:tcPr>
            <w:tcW w:w="340" w:type="dxa"/>
            <w:noWrap/>
            <w:vAlign w:val="center"/>
          </w:tcPr>
          <w:p w14:paraId="0086B6DA" w14:textId="6CB8BCC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</w:tcPr>
          <w:p w14:paraId="4B218A62" w14:textId="062F6F0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0C6AC7D" w14:textId="64C3D4E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40D42960" w14:textId="63E696A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0A337943" w14:textId="72CC0C9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M</w:t>
            </w:r>
            <w:r w:rsidRPr="0006676C">
              <w:rPr>
                <w:rFonts w:cs="Times New Roman"/>
                <w:iCs/>
                <w:sz w:val="16"/>
                <w:szCs w:val="16"/>
              </w:rPr>
              <w:t>ild</w:t>
            </w:r>
          </w:p>
        </w:tc>
        <w:tc>
          <w:tcPr>
            <w:tcW w:w="340" w:type="dxa"/>
            <w:noWrap/>
            <w:vAlign w:val="center"/>
          </w:tcPr>
          <w:p w14:paraId="26442C48" w14:textId="0149E06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11" w:type="dxa"/>
            <w:noWrap/>
            <w:vAlign w:val="center"/>
          </w:tcPr>
          <w:p w14:paraId="206388EB" w14:textId="416A9DD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EB608C3" w14:textId="041E9E95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287B1521" w14:textId="25B66357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14E6693C" w14:textId="610DD6B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65FD8E5" w14:textId="6AF25F8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0610A894" w14:textId="6F488BD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481FF202" w14:textId="4D29E5C3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0C941211" w14:textId="69CE103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No</w:t>
            </w:r>
            <w:r w:rsidRPr="0006676C">
              <w:rPr>
                <w:rFonts w:cs="Times New Roman"/>
                <w:iCs/>
                <w:sz w:val="16"/>
                <w:szCs w:val="16"/>
              </w:rPr>
              <w:t>C</w:t>
            </w:r>
          </w:p>
        </w:tc>
        <w:tc>
          <w:tcPr>
            <w:tcW w:w="340" w:type="dxa"/>
            <w:noWrap/>
            <w:vAlign w:val="center"/>
          </w:tcPr>
          <w:p w14:paraId="2785D9C3" w14:textId="73A5CD6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4FFE189" w14:textId="5FA3586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77C1A7C" w14:textId="7259A82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F10FF74" w14:textId="74958E8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A250172" w14:textId="719B863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11DDE5AE" w14:textId="7E12138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E403E9" w14:paraId="00383396" w14:textId="08C10208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74BC0740" w14:textId="023DFFE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1222" w:type="dxa"/>
            <w:noWrap/>
            <w:vAlign w:val="center"/>
          </w:tcPr>
          <w:p w14:paraId="6C6F2AC4" w14:textId="217C045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159-2A&gt;G</w:t>
            </w:r>
          </w:p>
        </w:tc>
        <w:tc>
          <w:tcPr>
            <w:tcW w:w="1397" w:type="dxa"/>
            <w:noWrap/>
            <w:vAlign w:val="center"/>
          </w:tcPr>
          <w:p w14:paraId="7FC89F9B" w14:textId="2DBE367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unknown</w:t>
            </w:r>
          </w:p>
        </w:tc>
        <w:tc>
          <w:tcPr>
            <w:tcW w:w="600" w:type="dxa"/>
            <w:noWrap/>
            <w:vAlign w:val="center"/>
          </w:tcPr>
          <w:p w14:paraId="4E9FE7A2" w14:textId="753B94E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Intron 11</w:t>
            </w:r>
          </w:p>
        </w:tc>
        <w:tc>
          <w:tcPr>
            <w:tcW w:w="884" w:type="dxa"/>
            <w:noWrap/>
            <w:vAlign w:val="center"/>
          </w:tcPr>
          <w:p w14:paraId="67860219" w14:textId="1B895E5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Splice</w:t>
            </w: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 xml:space="preserve"> acceptor</w:t>
            </w:r>
          </w:p>
        </w:tc>
        <w:tc>
          <w:tcPr>
            <w:tcW w:w="589" w:type="dxa"/>
            <w:noWrap/>
            <w:vAlign w:val="center"/>
          </w:tcPr>
          <w:p w14:paraId="1B0B6787" w14:textId="09FD9A8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F8F75D8" w14:textId="5FE282B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DA8A41A" w14:textId="07467CC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9AC61F9" w14:textId="7D2BDE73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55374FD8" w14:textId="1701E701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1C5B77AE" w14:textId="190AEFB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45FEE8C3" w14:textId="73BFB3A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5F344BC4" w14:textId="27DDC05E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1F7E541" w14:textId="23A205E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6E2298CC" w14:textId="3FCC999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404CAE10" w14:textId="1FFAEEB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8BE81A4" w14:textId="1F512A44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F8044A6" w14:textId="08DB91B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6D66681" w14:textId="339EE5D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A27204E" w14:textId="102E577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A0F2815" w14:textId="2D5D836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28155A5" w14:textId="2B3CB1B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6BF4E45" w14:textId="6DCD1AA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42A70CD" w14:textId="12ADE91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B36611B" w14:textId="61CDACC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F779AC3" w14:textId="6E18A0D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396A35C6" w14:textId="5A790AF9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19D0FE40" w14:textId="599C079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1222" w:type="dxa"/>
            <w:noWrap/>
            <w:vAlign w:val="center"/>
          </w:tcPr>
          <w:p w14:paraId="01B6AD21" w14:textId="7076BFD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687-1G&gt;A</w:t>
            </w:r>
          </w:p>
        </w:tc>
        <w:tc>
          <w:tcPr>
            <w:tcW w:w="1397" w:type="dxa"/>
            <w:noWrap/>
            <w:vAlign w:val="center"/>
          </w:tcPr>
          <w:p w14:paraId="581C703A" w14:textId="16AAA0B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unknown</w:t>
            </w:r>
          </w:p>
        </w:tc>
        <w:tc>
          <w:tcPr>
            <w:tcW w:w="600" w:type="dxa"/>
            <w:noWrap/>
            <w:vAlign w:val="center"/>
          </w:tcPr>
          <w:p w14:paraId="560A457A" w14:textId="2AE3F9A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Intron 14</w:t>
            </w:r>
          </w:p>
        </w:tc>
        <w:tc>
          <w:tcPr>
            <w:tcW w:w="884" w:type="dxa"/>
            <w:noWrap/>
            <w:vAlign w:val="center"/>
          </w:tcPr>
          <w:p w14:paraId="63183315" w14:textId="1E1E037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Splice</w:t>
            </w: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 xml:space="preserve"> acceptor</w:t>
            </w:r>
          </w:p>
        </w:tc>
        <w:tc>
          <w:tcPr>
            <w:tcW w:w="589" w:type="dxa"/>
            <w:noWrap/>
            <w:vAlign w:val="center"/>
          </w:tcPr>
          <w:p w14:paraId="326C9DB2" w14:textId="4159A2A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BEA932E" w14:textId="6D8AC80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11CF333" w14:textId="2A05CFB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EAABACE" w14:textId="187DB053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46CD2B0E" w14:textId="4948736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4E6641EF" w14:textId="539A2B0C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7F99718" w14:textId="7C0B0907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4D2659D8" w14:textId="2D9A65E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7DF6DB37" w14:textId="613ABDD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0244D8A7" w14:textId="690D1EE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263821F6" w14:textId="1711044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27BA30D" w14:textId="1D8AA0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C2AFB8B" w14:textId="6AFEE70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800EAD2" w14:textId="24242C7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663D66B5" w14:textId="5C4AF8E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C9A2796" w14:textId="6FCA761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0ED8CAC" w14:textId="7F9C594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43A5A88" w14:textId="69DF8AD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DAFE826" w14:textId="5E69D70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069E45A" w14:textId="34AF673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70A6CE17" w14:textId="51CA3EB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00DE4434" w14:textId="4A3D4E2D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533A48B1" w14:textId="6E18A70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1222" w:type="dxa"/>
            <w:noWrap/>
            <w:vAlign w:val="center"/>
          </w:tcPr>
          <w:p w14:paraId="7E0384EA" w14:textId="4FE2068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206dupT</w:t>
            </w:r>
          </w:p>
        </w:tc>
        <w:tc>
          <w:tcPr>
            <w:tcW w:w="1397" w:type="dxa"/>
            <w:noWrap/>
            <w:vAlign w:val="center"/>
          </w:tcPr>
          <w:p w14:paraId="680F044F" w14:textId="5616F4E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Thr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70Asnfs*12</w:t>
            </w:r>
          </w:p>
        </w:tc>
        <w:tc>
          <w:tcPr>
            <w:tcW w:w="600" w:type="dxa"/>
            <w:noWrap/>
            <w:vAlign w:val="center"/>
          </w:tcPr>
          <w:p w14:paraId="23253BEB" w14:textId="1FD9750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3</w:t>
            </w:r>
          </w:p>
        </w:tc>
        <w:tc>
          <w:tcPr>
            <w:tcW w:w="884" w:type="dxa"/>
            <w:noWrap/>
            <w:vAlign w:val="center"/>
          </w:tcPr>
          <w:p w14:paraId="66786B74" w14:textId="45EE55A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34BF2D1D" w14:textId="43AFE4A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17y</w:t>
            </w:r>
          </w:p>
        </w:tc>
        <w:tc>
          <w:tcPr>
            <w:tcW w:w="340" w:type="dxa"/>
            <w:noWrap/>
            <w:vAlign w:val="center"/>
          </w:tcPr>
          <w:p w14:paraId="2532818F" w14:textId="58AA059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</w:tcPr>
          <w:p w14:paraId="1DA1247E" w14:textId="30B6701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A01AB92" w14:textId="4BE50C3C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3D1FE9EA" w14:textId="57A1E40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42FC77E9" w14:textId="5C724BB7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0C5D82BD" w14:textId="43FC5959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7A6D4022" w14:textId="4686B023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712BF82" w14:textId="1EC0BE0B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15499407" w14:textId="47E0CBB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2C0940E" w14:textId="2CDBA44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70FCA9CF" w14:textId="3268F8F7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80B6A67" w14:textId="7B15A74D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58FDC32A" w14:textId="4EE0854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A35029E" w14:textId="0A0EAD2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</w:tcPr>
          <w:p w14:paraId="7EB23180" w14:textId="0B33FBD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1521EDFE" w14:textId="0DFE395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51B3F1BA" w14:textId="5691EFA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7F4D5F35" w14:textId="7511AD3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64A7102" w14:textId="35B8A71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CECFE13" w14:textId="56D5D57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</w:t>
            </w:r>
          </w:p>
        </w:tc>
      </w:tr>
      <w:tr w:rsidR="0025120C" w:rsidRPr="00E403E9" w14:paraId="07AC62B7" w14:textId="1ADBDDB2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33113302" w14:textId="6067D5F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18</w:t>
            </w:r>
          </w:p>
        </w:tc>
        <w:tc>
          <w:tcPr>
            <w:tcW w:w="1222" w:type="dxa"/>
            <w:noWrap/>
            <w:vAlign w:val="center"/>
          </w:tcPr>
          <w:p w14:paraId="35DEB595" w14:textId="64479A0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383del</w:t>
            </w:r>
          </w:p>
        </w:tc>
        <w:tc>
          <w:tcPr>
            <w:tcW w:w="1397" w:type="dxa"/>
            <w:noWrap/>
            <w:vAlign w:val="center"/>
          </w:tcPr>
          <w:p w14:paraId="3BE8F783" w14:textId="02EA631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Ser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128Leufs*42</w:t>
            </w:r>
          </w:p>
        </w:tc>
        <w:tc>
          <w:tcPr>
            <w:tcW w:w="600" w:type="dxa"/>
            <w:noWrap/>
            <w:vAlign w:val="center"/>
          </w:tcPr>
          <w:p w14:paraId="736C2305" w14:textId="07874A7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4</w:t>
            </w:r>
          </w:p>
        </w:tc>
        <w:tc>
          <w:tcPr>
            <w:tcW w:w="884" w:type="dxa"/>
            <w:noWrap/>
            <w:vAlign w:val="center"/>
          </w:tcPr>
          <w:p w14:paraId="16886D22" w14:textId="13F639D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0ACF5DA3" w14:textId="1350607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047F71A" w14:textId="3256140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3DF85D2" w14:textId="57D476D7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611DC046" w14:textId="0A88749A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4D66285A" w14:textId="544DECD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558F61C6" w14:textId="27CF9BF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Severe</w:t>
            </w:r>
          </w:p>
        </w:tc>
        <w:tc>
          <w:tcPr>
            <w:tcW w:w="340" w:type="dxa"/>
            <w:noWrap/>
            <w:vAlign w:val="center"/>
          </w:tcPr>
          <w:p w14:paraId="6326E640" w14:textId="6A90F18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665C121E" w14:textId="1CF8156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E69E129" w14:textId="187E401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4EEFC2A0" w14:textId="278C6A9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5F0A6112" w14:textId="09884041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C3ACD6D" w14:textId="17F8AAE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6E798ED" w14:textId="364A007F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5DE29D21" w14:textId="733B860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59B2DD71" w14:textId="4A9EB4B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</w:rPr>
              <w:t>MaC</w:t>
            </w:r>
            <w:proofErr w:type="spellEnd"/>
          </w:p>
        </w:tc>
        <w:tc>
          <w:tcPr>
            <w:tcW w:w="340" w:type="dxa"/>
            <w:noWrap/>
            <w:vAlign w:val="center"/>
          </w:tcPr>
          <w:p w14:paraId="3DE62BD1" w14:textId="2FA71FB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22BBCC1" w14:textId="6036009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2F50B10" w14:textId="2419AA0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DB61B36" w14:textId="76210B0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E3EBB83" w14:textId="4324123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7FD4B161" w14:textId="20595E5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3</w:t>
            </w:r>
          </w:p>
        </w:tc>
      </w:tr>
      <w:tr w:rsidR="0025120C" w:rsidRPr="00E403E9" w14:paraId="76A56BFB" w14:textId="1DA5CD87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33F5B3E5" w14:textId="7F326CB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19</w:t>
            </w:r>
          </w:p>
        </w:tc>
        <w:tc>
          <w:tcPr>
            <w:tcW w:w="1222" w:type="dxa"/>
            <w:noWrap/>
            <w:vAlign w:val="center"/>
          </w:tcPr>
          <w:p w14:paraId="740320F2" w14:textId="04F5611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454_455insC</w:t>
            </w:r>
          </w:p>
        </w:tc>
        <w:tc>
          <w:tcPr>
            <w:tcW w:w="1397" w:type="dxa"/>
            <w:noWrap/>
            <w:vAlign w:val="center"/>
          </w:tcPr>
          <w:p w14:paraId="3713CC11" w14:textId="4474B88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As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152Thrfs*26</w:t>
            </w:r>
          </w:p>
        </w:tc>
        <w:tc>
          <w:tcPr>
            <w:tcW w:w="600" w:type="dxa"/>
            <w:noWrap/>
            <w:vAlign w:val="center"/>
          </w:tcPr>
          <w:p w14:paraId="0D886E3D" w14:textId="1650819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5</w:t>
            </w:r>
          </w:p>
        </w:tc>
        <w:tc>
          <w:tcPr>
            <w:tcW w:w="884" w:type="dxa"/>
            <w:noWrap/>
            <w:vAlign w:val="center"/>
          </w:tcPr>
          <w:p w14:paraId="45F9C744" w14:textId="10E98E1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1A5E62E2" w14:textId="290D6DB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2y</w:t>
            </w:r>
          </w:p>
        </w:tc>
        <w:tc>
          <w:tcPr>
            <w:tcW w:w="340" w:type="dxa"/>
            <w:noWrap/>
            <w:vAlign w:val="center"/>
          </w:tcPr>
          <w:p w14:paraId="32043026" w14:textId="02B68EE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65B7F68C" w14:textId="3B4FA90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D7A4368" w14:textId="5D4DCF4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3678D1DC" w14:textId="1DCE194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305CD34F" w14:textId="629E8567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5417C009" w14:textId="78A6C191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2E2EEE51" w14:textId="4FCC3685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E76A0DC" w14:textId="0B6EACA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4805CE2B" w14:textId="79A76D9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21C334F2" w14:textId="53E5B1D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8D2DBEA" w14:textId="2F4042E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C4B7C19" w14:textId="3535FD0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6E4879F" w14:textId="0E497E2D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6833D5F8" w14:textId="52AD897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</w:tcPr>
          <w:p w14:paraId="27A48AEC" w14:textId="1F303FD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E7254ED" w14:textId="509310D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330F618" w14:textId="65BBD891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785DC311" w14:textId="5135234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01166E6" w14:textId="714516F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7CCA6E1C" w14:textId="1F8406C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</w:t>
            </w:r>
          </w:p>
        </w:tc>
      </w:tr>
      <w:tr w:rsidR="0025120C" w:rsidRPr="00E403E9" w14:paraId="26807DA6" w14:textId="7CEF1F9B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6A81BE1F" w14:textId="463CB6C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0</w:t>
            </w:r>
          </w:p>
        </w:tc>
        <w:tc>
          <w:tcPr>
            <w:tcW w:w="1222" w:type="dxa"/>
            <w:noWrap/>
            <w:vAlign w:val="center"/>
          </w:tcPr>
          <w:p w14:paraId="0E678835" w14:textId="4E8EFC9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561del</w:t>
            </w:r>
          </w:p>
        </w:tc>
        <w:tc>
          <w:tcPr>
            <w:tcW w:w="1397" w:type="dxa"/>
            <w:noWrap/>
            <w:vAlign w:val="center"/>
          </w:tcPr>
          <w:p w14:paraId="34E124C8" w14:textId="20B8964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Met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187Ilefs*19</w:t>
            </w:r>
          </w:p>
        </w:tc>
        <w:tc>
          <w:tcPr>
            <w:tcW w:w="600" w:type="dxa"/>
            <w:noWrap/>
            <w:vAlign w:val="center"/>
          </w:tcPr>
          <w:p w14:paraId="3C4CEA18" w14:textId="2C9729C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6</w:t>
            </w:r>
          </w:p>
        </w:tc>
        <w:tc>
          <w:tcPr>
            <w:tcW w:w="884" w:type="dxa"/>
            <w:noWrap/>
            <w:vAlign w:val="center"/>
          </w:tcPr>
          <w:p w14:paraId="6DBD6199" w14:textId="6D4E860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15562458" w14:textId="3687AAA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5y</w:t>
            </w:r>
          </w:p>
        </w:tc>
        <w:tc>
          <w:tcPr>
            <w:tcW w:w="340" w:type="dxa"/>
            <w:noWrap/>
            <w:vAlign w:val="center"/>
          </w:tcPr>
          <w:p w14:paraId="24BCFDE4" w14:textId="408B982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0164D6F8" w14:textId="49FC70D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49791FB" w14:textId="5FD856C7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5C81245" w14:textId="74F4C3A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0938ADF3" w14:textId="7670AF3C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37719601" w14:textId="74234C7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1B9477A6" w14:textId="764D830D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A516656" w14:textId="781E78B4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3FCFB3EE" w14:textId="3DDE4912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1E367E44" w14:textId="6382B897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B96B126" w14:textId="2B7DF05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4F16CC5B" w14:textId="784390D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8AA98D3" w14:textId="1C86664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3B5A15C" w14:textId="2FAF5FB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</w:tcPr>
          <w:p w14:paraId="69FBFD91" w14:textId="387E1F50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033B97E5" w14:textId="3D01F7A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203ED51B" w14:textId="4132896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25822708" w14:textId="49A1B68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0D202D8F" w14:textId="3A6422A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7C9C6BD3" w14:textId="27056A8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</w:t>
            </w:r>
          </w:p>
        </w:tc>
      </w:tr>
      <w:tr w:rsidR="0025120C" w:rsidRPr="00E403E9" w14:paraId="4BFB6A8A" w14:textId="17E17ADC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5E64841C" w14:textId="2396178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1</w:t>
            </w:r>
          </w:p>
        </w:tc>
        <w:tc>
          <w:tcPr>
            <w:tcW w:w="1222" w:type="dxa"/>
            <w:noWrap/>
            <w:vAlign w:val="center"/>
          </w:tcPr>
          <w:p w14:paraId="512D1AFC" w14:textId="4F0B0A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705_708del</w:t>
            </w:r>
          </w:p>
        </w:tc>
        <w:tc>
          <w:tcPr>
            <w:tcW w:w="1397" w:type="dxa"/>
            <w:noWrap/>
            <w:vAlign w:val="center"/>
          </w:tcPr>
          <w:p w14:paraId="4A711634" w14:textId="2E55FB8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u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236Lysfs*52</w:t>
            </w:r>
          </w:p>
        </w:tc>
        <w:tc>
          <w:tcPr>
            <w:tcW w:w="600" w:type="dxa"/>
            <w:noWrap/>
            <w:vAlign w:val="center"/>
          </w:tcPr>
          <w:p w14:paraId="6F6DAEDE" w14:textId="2B98907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8</w:t>
            </w:r>
          </w:p>
        </w:tc>
        <w:tc>
          <w:tcPr>
            <w:tcW w:w="884" w:type="dxa"/>
            <w:noWrap/>
            <w:vAlign w:val="center"/>
          </w:tcPr>
          <w:p w14:paraId="5DDA5CA7" w14:textId="5A68F28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1D2162FD" w14:textId="12C2DDD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8y</w:t>
            </w:r>
          </w:p>
        </w:tc>
        <w:tc>
          <w:tcPr>
            <w:tcW w:w="340" w:type="dxa"/>
            <w:noWrap/>
            <w:vAlign w:val="center"/>
          </w:tcPr>
          <w:p w14:paraId="24DF421A" w14:textId="30C70E4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23F7B025" w14:textId="2428F086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702D46F7" w14:textId="0408054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14087588" w14:textId="4BA0EB21" w:rsidR="0025120C" w:rsidRPr="00876D2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876D2C">
              <w:rPr>
                <w:rFonts w:cs="Times New Roman"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6DE72306" w14:textId="5BFF8370" w:rsidR="0025120C" w:rsidRPr="00876D2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2391A95E" w14:textId="5E75F28E" w:rsidR="0025120C" w:rsidRPr="00876D2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876D2C">
              <w:rPr>
                <w:rFonts w:cs="Times New Roman"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261B2F27" w14:textId="102C41EE" w:rsidR="0025120C" w:rsidRPr="00876D2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876D2C">
              <w:rPr>
                <w:rFonts w:cs="Times New Roman"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3FE52DBC" w14:textId="19016CCC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56185625" w14:textId="2B0F90DA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7EADA2E7" w14:textId="77ACD9A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64F7379" w14:textId="0D76375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110DD708" w14:textId="46C48025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5AFEFADD" w14:textId="4EA6ABA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2EAC987" w14:textId="0A9FA7B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</w:tcPr>
          <w:p w14:paraId="04420056" w14:textId="2ECF82C4" w:rsidR="0025120C" w:rsidRPr="00876D2C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876D2C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731390E0" w14:textId="2BD42BE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50A9C399" w14:textId="55036BD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1BC1943C" w14:textId="4FE510E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C60787E" w14:textId="7D43973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033117B" w14:textId="15D442D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E403E9" w14:paraId="37592F7D" w14:textId="02326112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3E3D8718" w14:textId="5C147B6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2</w:t>
            </w:r>
          </w:p>
        </w:tc>
        <w:tc>
          <w:tcPr>
            <w:tcW w:w="1222" w:type="dxa"/>
            <w:noWrap/>
            <w:vAlign w:val="center"/>
          </w:tcPr>
          <w:p w14:paraId="59747983" w14:textId="2C1C51C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737_738del</w:t>
            </w:r>
          </w:p>
        </w:tc>
        <w:tc>
          <w:tcPr>
            <w:tcW w:w="1397" w:type="dxa"/>
            <w:noWrap/>
            <w:vAlign w:val="center"/>
          </w:tcPr>
          <w:p w14:paraId="64666F9A" w14:textId="56B8F70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Lys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246Argfs*5</w:t>
            </w:r>
          </w:p>
        </w:tc>
        <w:tc>
          <w:tcPr>
            <w:tcW w:w="600" w:type="dxa"/>
            <w:noWrap/>
            <w:vAlign w:val="center"/>
          </w:tcPr>
          <w:p w14:paraId="48D45F0E" w14:textId="707340A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8</w:t>
            </w:r>
          </w:p>
        </w:tc>
        <w:tc>
          <w:tcPr>
            <w:tcW w:w="884" w:type="dxa"/>
            <w:noWrap/>
            <w:vAlign w:val="center"/>
          </w:tcPr>
          <w:p w14:paraId="164F7C72" w14:textId="3FDBB11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0265EB86" w14:textId="4ACD021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y5m</w:t>
            </w:r>
          </w:p>
        </w:tc>
        <w:tc>
          <w:tcPr>
            <w:tcW w:w="340" w:type="dxa"/>
            <w:noWrap/>
            <w:vAlign w:val="center"/>
          </w:tcPr>
          <w:p w14:paraId="1B091972" w14:textId="6B2F069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4721F2DF" w14:textId="7C81BAD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C6F384A" w14:textId="0FC0E9B3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51CF6292" w14:textId="78ECD93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0BA34A18" w14:textId="7462363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oderate</w:t>
            </w:r>
          </w:p>
        </w:tc>
        <w:tc>
          <w:tcPr>
            <w:tcW w:w="340" w:type="dxa"/>
            <w:noWrap/>
            <w:vAlign w:val="center"/>
          </w:tcPr>
          <w:p w14:paraId="1C056644" w14:textId="57379D8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1630EF69" w14:textId="581485A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0B335B0A" w14:textId="499278E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4C384EFF" w14:textId="7A813F6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273B679A" w14:textId="4CE721C8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D02460E" w14:textId="7914A84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4B464906" w14:textId="1F8B782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26C3F06" w14:textId="2045774E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6DBAACD5" w14:textId="7F41082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</w:tcPr>
          <w:p w14:paraId="2D85578C" w14:textId="7EE4027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F7C6C8D" w14:textId="0932DF8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35D3D22" w14:textId="16A57F2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AFF0801" w14:textId="7740DFF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4E31995" w14:textId="3D772A5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1C2AAA8" w14:textId="1925C4F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462466EC" w14:textId="0419D4F1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630BF9F2" w14:textId="617F75C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3</w:t>
            </w:r>
          </w:p>
        </w:tc>
        <w:tc>
          <w:tcPr>
            <w:tcW w:w="1222" w:type="dxa"/>
            <w:noWrap/>
            <w:vAlign w:val="center"/>
          </w:tcPr>
          <w:p w14:paraId="5D80A5EF" w14:textId="1C759D3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737_738del</w:t>
            </w:r>
          </w:p>
        </w:tc>
        <w:tc>
          <w:tcPr>
            <w:tcW w:w="1397" w:type="dxa"/>
            <w:noWrap/>
            <w:vAlign w:val="center"/>
          </w:tcPr>
          <w:p w14:paraId="2B6AA6AE" w14:textId="3DACBDA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Lys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246Argfs*5</w:t>
            </w:r>
          </w:p>
        </w:tc>
        <w:tc>
          <w:tcPr>
            <w:tcW w:w="600" w:type="dxa"/>
            <w:noWrap/>
            <w:vAlign w:val="center"/>
          </w:tcPr>
          <w:p w14:paraId="3589276B" w14:textId="192D749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8</w:t>
            </w:r>
          </w:p>
        </w:tc>
        <w:tc>
          <w:tcPr>
            <w:tcW w:w="884" w:type="dxa"/>
            <w:noWrap/>
            <w:vAlign w:val="center"/>
          </w:tcPr>
          <w:p w14:paraId="69BA1547" w14:textId="0E630FA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22CF23BB" w14:textId="062CDA9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13y1m</w:t>
            </w:r>
          </w:p>
        </w:tc>
        <w:tc>
          <w:tcPr>
            <w:tcW w:w="340" w:type="dxa"/>
            <w:noWrap/>
            <w:vAlign w:val="center"/>
          </w:tcPr>
          <w:p w14:paraId="7F9A75BA" w14:textId="37106DC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63A354A2" w14:textId="649FFBB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BF2B2A1" w14:textId="72FEEEE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78BB93EA" w14:textId="40E1912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41DCE8D0" w14:textId="76C7476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4F267882" w14:textId="125E2C7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11EA00DA" w14:textId="03412BD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7D16F5C" w14:textId="06785BD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08A9DA77" w14:textId="5090554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772EC9FD" w14:textId="2233DBE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907E90B" w14:textId="071D725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F8427D6" w14:textId="5439D68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BF8F23E" w14:textId="62EA3C3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08720287" w14:textId="6EA00A8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8D7ABE5" w14:textId="5D988FC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4EA222C" w14:textId="1674293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52DAB61" w14:textId="280D86B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4148754" w14:textId="39A7F2B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29841E3" w14:textId="1FB8993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E0AC6DD" w14:textId="6BE87F3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37B02A5A" w14:textId="2E7BF7A9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54EA8CF9" w14:textId="1B794C4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lastRenderedPageBreak/>
              <w:t>2</w:t>
            </w: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1222" w:type="dxa"/>
            <w:noWrap/>
            <w:vAlign w:val="center"/>
          </w:tcPr>
          <w:p w14:paraId="452F1DAC" w14:textId="25AA4A1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129del</w:t>
            </w:r>
          </w:p>
        </w:tc>
        <w:tc>
          <w:tcPr>
            <w:tcW w:w="1397" w:type="dxa"/>
            <w:noWrap/>
            <w:vAlign w:val="center"/>
          </w:tcPr>
          <w:p w14:paraId="3B923AEF" w14:textId="49CC5E9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Ser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377Profs*11</w:t>
            </w:r>
          </w:p>
        </w:tc>
        <w:tc>
          <w:tcPr>
            <w:tcW w:w="600" w:type="dxa"/>
            <w:noWrap/>
            <w:vAlign w:val="center"/>
          </w:tcPr>
          <w:p w14:paraId="73EBA86E" w14:textId="2A6B1EB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1</w:t>
            </w:r>
          </w:p>
        </w:tc>
        <w:tc>
          <w:tcPr>
            <w:tcW w:w="884" w:type="dxa"/>
            <w:noWrap/>
            <w:vAlign w:val="center"/>
          </w:tcPr>
          <w:p w14:paraId="32A97A59" w14:textId="5DA66A1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2AC781DF" w14:textId="62B24A6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1y7m</w:t>
            </w:r>
          </w:p>
        </w:tc>
        <w:tc>
          <w:tcPr>
            <w:tcW w:w="340" w:type="dxa"/>
            <w:noWrap/>
            <w:vAlign w:val="center"/>
          </w:tcPr>
          <w:p w14:paraId="42CE242C" w14:textId="640EE64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794E95DB" w14:textId="3CEF769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6D7E5A6" w14:textId="5415137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391EB25" w14:textId="5EA94C5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6575FDE9" w14:textId="560B2FD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7FF6BC1C" w14:textId="52DC38A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379B7DED" w14:textId="632A4F8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F340AC6" w14:textId="62C6AEF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6A8E3C26" w14:textId="615753F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6DA65F0F" w14:textId="118F493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299B9D0" w14:textId="14A6520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E7A21AC" w14:textId="42634B5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E6ABDC5" w14:textId="23014609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4FFEF2D3" w14:textId="2E26A72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2B674B4" w14:textId="6C6D9C2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CA7CE05" w14:textId="0A454C3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C976B3D" w14:textId="700C318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7F9D057" w14:textId="679150C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5BA5087" w14:textId="1FD67EB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4D8CD1C" w14:textId="12A5370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3606C42B" w14:textId="6C418648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24CE4CB7" w14:textId="36D0812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5</w:t>
            </w:r>
          </w:p>
        </w:tc>
        <w:tc>
          <w:tcPr>
            <w:tcW w:w="1222" w:type="dxa"/>
            <w:noWrap/>
            <w:vAlign w:val="center"/>
          </w:tcPr>
          <w:p w14:paraId="1961C074" w14:textId="1F35995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129del</w:t>
            </w:r>
          </w:p>
        </w:tc>
        <w:tc>
          <w:tcPr>
            <w:tcW w:w="1397" w:type="dxa"/>
            <w:noWrap/>
            <w:vAlign w:val="center"/>
          </w:tcPr>
          <w:p w14:paraId="5620EFEA" w14:textId="793809B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Ser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377Profs*11</w:t>
            </w:r>
          </w:p>
        </w:tc>
        <w:tc>
          <w:tcPr>
            <w:tcW w:w="600" w:type="dxa"/>
            <w:noWrap/>
            <w:vAlign w:val="center"/>
          </w:tcPr>
          <w:p w14:paraId="48A0D2AD" w14:textId="4216CC8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1</w:t>
            </w:r>
          </w:p>
        </w:tc>
        <w:tc>
          <w:tcPr>
            <w:tcW w:w="884" w:type="dxa"/>
            <w:noWrap/>
            <w:vAlign w:val="center"/>
          </w:tcPr>
          <w:p w14:paraId="5CBF1B8D" w14:textId="58744C9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2A90CEDC" w14:textId="4E5646C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y</w:t>
            </w:r>
          </w:p>
        </w:tc>
        <w:tc>
          <w:tcPr>
            <w:tcW w:w="340" w:type="dxa"/>
            <w:noWrap/>
            <w:vAlign w:val="center"/>
          </w:tcPr>
          <w:p w14:paraId="105C9136" w14:textId="267DA53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4A3B7C70" w14:textId="3852E9B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721BAE3" w14:textId="2F130F8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140B8D61" w14:textId="71245CB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1F456E73" w14:textId="0636CA2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1A3B7FD5" w14:textId="7A9ACA0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77A3CDB1" w14:textId="30D04D8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460CB8D" w14:textId="6711946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06D9CEA" w14:textId="5E3511D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8299BCA" w14:textId="764F232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F4A8BF7" w14:textId="47EC93E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19E87F0A" w14:textId="61C69AF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075E634D" w14:textId="4AD7F5D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B142B15" w14:textId="3AD9F80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</w:rPr>
              <w:t>MiC</w:t>
            </w:r>
            <w:proofErr w:type="spellEnd"/>
          </w:p>
        </w:tc>
        <w:tc>
          <w:tcPr>
            <w:tcW w:w="340" w:type="dxa"/>
            <w:noWrap/>
            <w:vAlign w:val="center"/>
          </w:tcPr>
          <w:p w14:paraId="5FC5A19D" w14:textId="3563133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3BD5EDD6" w14:textId="33437BA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911F081" w14:textId="1930AD9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0443C75" w14:textId="1C9DB66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4D04C2A" w14:textId="524F26B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8C97391" w14:textId="673C683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E403E9" w14:paraId="6B1F4163" w14:textId="53633B72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575F4F19" w14:textId="74DED03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6</w:t>
            </w:r>
          </w:p>
        </w:tc>
        <w:tc>
          <w:tcPr>
            <w:tcW w:w="1222" w:type="dxa"/>
            <w:noWrap/>
            <w:vAlign w:val="center"/>
          </w:tcPr>
          <w:p w14:paraId="7E6A538F" w14:textId="7DF95DD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246_1247del</w:t>
            </w:r>
          </w:p>
        </w:tc>
        <w:tc>
          <w:tcPr>
            <w:tcW w:w="1397" w:type="dxa"/>
            <w:noWrap/>
            <w:vAlign w:val="center"/>
          </w:tcPr>
          <w:p w14:paraId="5014A137" w14:textId="6C6CE79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u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416Serfs*5</w:t>
            </w:r>
          </w:p>
        </w:tc>
        <w:tc>
          <w:tcPr>
            <w:tcW w:w="600" w:type="dxa"/>
            <w:noWrap/>
            <w:vAlign w:val="center"/>
          </w:tcPr>
          <w:p w14:paraId="42799605" w14:textId="0320704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3</w:t>
            </w:r>
          </w:p>
        </w:tc>
        <w:tc>
          <w:tcPr>
            <w:tcW w:w="884" w:type="dxa"/>
            <w:noWrap/>
            <w:vAlign w:val="center"/>
          </w:tcPr>
          <w:p w14:paraId="4D7D0BE4" w14:textId="5C2E871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513E0E02" w14:textId="44545FB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4AC36F2" w14:textId="730DD62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6DC4C20B" w14:textId="5867889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05521EC" w14:textId="0B6B5D41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4D033360" w14:textId="6559D15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4885BC26" w14:textId="7EF5465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Severe</w:t>
            </w:r>
          </w:p>
        </w:tc>
        <w:tc>
          <w:tcPr>
            <w:tcW w:w="340" w:type="dxa"/>
            <w:noWrap/>
            <w:vAlign w:val="center"/>
          </w:tcPr>
          <w:p w14:paraId="0ED6BF26" w14:textId="45AAE7A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5F6FBD0A" w14:textId="793F08ED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03EBE9CF" w14:textId="50F59BE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0C756698" w14:textId="228880A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0EED9822" w14:textId="6961F59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BF20BB2" w14:textId="36C0737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FB7801C" w14:textId="4607268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5DBA80D8" w14:textId="2C23DD6A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56EDD408" w14:textId="3CF5025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</w:rPr>
              <w:t>MiC</w:t>
            </w:r>
            <w:proofErr w:type="spellEnd"/>
          </w:p>
        </w:tc>
        <w:tc>
          <w:tcPr>
            <w:tcW w:w="340" w:type="dxa"/>
            <w:noWrap/>
            <w:vAlign w:val="center"/>
          </w:tcPr>
          <w:p w14:paraId="7CEC1084" w14:textId="63FF0F7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0742A173" w14:textId="1CAC138B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238783E" w14:textId="2D54F80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B69B697" w14:textId="0458A0C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18EB76A" w14:textId="5DCE5E5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0EC5FFB" w14:textId="13772F6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</w:t>
            </w:r>
          </w:p>
        </w:tc>
      </w:tr>
      <w:tr w:rsidR="0025120C" w:rsidRPr="00E403E9" w14:paraId="2FFB4B5E" w14:textId="272AD250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2CBBB02C" w14:textId="0AA63CA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7</w:t>
            </w:r>
          </w:p>
        </w:tc>
        <w:tc>
          <w:tcPr>
            <w:tcW w:w="1222" w:type="dxa"/>
            <w:noWrap/>
            <w:vAlign w:val="center"/>
          </w:tcPr>
          <w:p w14:paraId="37625C21" w14:textId="3737722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317_1320del</w:t>
            </w:r>
          </w:p>
        </w:tc>
        <w:tc>
          <w:tcPr>
            <w:tcW w:w="1397" w:type="dxa"/>
            <w:noWrap/>
            <w:vAlign w:val="center"/>
          </w:tcPr>
          <w:p w14:paraId="53753727" w14:textId="19AC8F0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Thr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440Argfs*3</w:t>
            </w:r>
          </w:p>
        </w:tc>
        <w:tc>
          <w:tcPr>
            <w:tcW w:w="600" w:type="dxa"/>
            <w:noWrap/>
            <w:vAlign w:val="center"/>
          </w:tcPr>
          <w:p w14:paraId="52D1B2DA" w14:textId="35C7391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3</w:t>
            </w:r>
          </w:p>
        </w:tc>
        <w:tc>
          <w:tcPr>
            <w:tcW w:w="884" w:type="dxa"/>
            <w:noWrap/>
            <w:vAlign w:val="center"/>
          </w:tcPr>
          <w:p w14:paraId="51C72D4F" w14:textId="1FDFAF9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612220EA" w14:textId="06E0803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13y8m</w:t>
            </w:r>
          </w:p>
        </w:tc>
        <w:tc>
          <w:tcPr>
            <w:tcW w:w="340" w:type="dxa"/>
            <w:noWrap/>
            <w:vAlign w:val="center"/>
          </w:tcPr>
          <w:p w14:paraId="75559C74" w14:textId="31922F3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705FFA1C" w14:textId="5DF56E50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D0AFAA3" w14:textId="2EBFB620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93DF970" w14:textId="120FB5C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1FBB845C" w14:textId="2297E56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oderate</w:t>
            </w:r>
          </w:p>
        </w:tc>
        <w:tc>
          <w:tcPr>
            <w:tcW w:w="340" w:type="dxa"/>
            <w:noWrap/>
            <w:vAlign w:val="center"/>
          </w:tcPr>
          <w:p w14:paraId="7996F655" w14:textId="4D8FC669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2F750102" w14:textId="461F669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43BB3F48" w14:textId="4E6B00C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01778E58" w14:textId="0F68D0C5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629C69A2" w14:textId="6A8DE775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58D5760" w14:textId="3FC7221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3A5DD5EB" w14:textId="319004D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3CE45C42" w14:textId="6AF6D7B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FB4192F" w14:textId="7A90051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B36E54E" w14:textId="2401850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407DB3E" w14:textId="09A6A58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C72C7AC" w14:textId="7310112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A62C568" w14:textId="2EEEF55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A3C2244" w14:textId="43D1A2C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0D30E65" w14:textId="5E62039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E403E9" w14:paraId="5BC3C34F" w14:textId="2BDC0F89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085521CD" w14:textId="6E1F94F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8</w:t>
            </w:r>
          </w:p>
        </w:tc>
        <w:tc>
          <w:tcPr>
            <w:tcW w:w="1222" w:type="dxa"/>
            <w:noWrap/>
            <w:vAlign w:val="center"/>
          </w:tcPr>
          <w:p w14:paraId="44FE6221" w14:textId="5FBE444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438del</w:t>
            </w:r>
          </w:p>
        </w:tc>
        <w:tc>
          <w:tcPr>
            <w:tcW w:w="1397" w:type="dxa"/>
            <w:noWrap/>
            <w:vAlign w:val="center"/>
          </w:tcPr>
          <w:p w14:paraId="6E076FB7" w14:textId="0165CA8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Asp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480Thrfs*3</w:t>
            </w:r>
          </w:p>
        </w:tc>
        <w:tc>
          <w:tcPr>
            <w:tcW w:w="600" w:type="dxa"/>
            <w:noWrap/>
            <w:vAlign w:val="center"/>
          </w:tcPr>
          <w:p w14:paraId="2E55B69E" w14:textId="751BF2F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3</w:t>
            </w:r>
          </w:p>
        </w:tc>
        <w:tc>
          <w:tcPr>
            <w:tcW w:w="884" w:type="dxa"/>
            <w:noWrap/>
            <w:vAlign w:val="center"/>
          </w:tcPr>
          <w:p w14:paraId="294B9E0C" w14:textId="1AA28C3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54FAF33F" w14:textId="63E4D61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A529D44" w14:textId="03A4FBC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E680A54" w14:textId="31A126E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860FD13" w14:textId="453044B3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4BD9A375" w14:textId="0E86675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3CE44B30" w14:textId="38484EA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7760AC5F" w14:textId="77D18B9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52C1B5CA" w14:textId="1C3AFBA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C1C8DD2" w14:textId="521C1839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1E79976B" w14:textId="3B55463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39B2AD87" w14:textId="7C87F4D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6B7DCBA" w14:textId="5F0F7E9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69B8664" w14:textId="686C88E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77F745C" w14:textId="483671E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F9FB295" w14:textId="1B517C5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</w:rPr>
              <w:t>MiC</w:t>
            </w:r>
            <w:proofErr w:type="spellEnd"/>
          </w:p>
        </w:tc>
        <w:tc>
          <w:tcPr>
            <w:tcW w:w="340" w:type="dxa"/>
            <w:noWrap/>
            <w:vAlign w:val="center"/>
          </w:tcPr>
          <w:p w14:paraId="1C92CAB5" w14:textId="418294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6774DA8" w14:textId="2E21904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9EAFFF1" w14:textId="51BCA91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769BF8D" w14:textId="6D46A21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EE67FDB" w14:textId="5A96FDB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44CC241" w14:textId="1706620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4</w:t>
            </w:r>
          </w:p>
        </w:tc>
      </w:tr>
      <w:tr w:rsidR="0025120C" w:rsidRPr="00E403E9" w14:paraId="77A8E0CC" w14:textId="7FC4F606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053B74F8" w14:textId="47AA54F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9</w:t>
            </w:r>
          </w:p>
        </w:tc>
        <w:tc>
          <w:tcPr>
            <w:tcW w:w="1222" w:type="dxa"/>
            <w:noWrap/>
            <w:vAlign w:val="center"/>
          </w:tcPr>
          <w:p w14:paraId="55030098" w14:textId="307886D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525_1526del</w:t>
            </w:r>
          </w:p>
        </w:tc>
        <w:tc>
          <w:tcPr>
            <w:tcW w:w="1397" w:type="dxa"/>
            <w:noWrap/>
            <w:vAlign w:val="center"/>
          </w:tcPr>
          <w:p w14:paraId="6F3AB164" w14:textId="28F13A4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Lys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09Glufs*6</w:t>
            </w:r>
          </w:p>
        </w:tc>
        <w:tc>
          <w:tcPr>
            <w:tcW w:w="600" w:type="dxa"/>
            <w:noWrap/>
            <w:vAlign w:val="center"/>
          </w:tcPr>
          <w:p w14:paraId="39B431EE" w14:textId="7B69E45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4</w:t>
            </w:r>
          </w:p>
        </w:tc>
        <w:tc>
          <w:tcPr>
            <w:tcW w:w="884" w:type="dxa"/>
            <w:noWrap/>
            <w:vAlign w:val="center"/>
          </w:tcPr>
          <w:p w14:paraId="50EC40D1" w14:textId="5F779BA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127F6519" w14:textId="7633DF3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18y</w:t>
            </w:r>
          </w:p>
        </w:tc>
        <w:tc>
          <w:tcPr>
            <w:tcW w:w="340" w:type="dxa"/>
            <w:noWrap/>
            <w:vAlign w:val="center"/>
          </w:tcPr>
          <w:p w14:paraId="3C563B63" w14:textId="09C5D3B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</w:tcPr>
          <w:p w14:paraId="53310D7F" w14:textId="03DFCA50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BDF9462" w14:textId="17335CB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B4C45DF" w14:textId="62680CC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392F6805" w14:textId="48FE12E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82166C8" w14:textId="1D2540B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11" w:type="dxa"/>
            <w:noWrap/>
            <w:vAlign w:val="center"/>
          </w:tcPr>
          <w:p w14:paraId="647100B6" w14:textId="29CE81F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3C397093" w14:textId="6FEABF3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02A08D46" w14:textId="4760E4A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6458700C" w14:textId="75A4326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2FCF705A" w14:textId="65D574B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4415FE11" w14:textId="65ABA3F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AC0B60F" w14:textId="1088D8C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6E1515CB" w14:textId="6615C39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9F1FD5D" w14:textId="5D06483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391B2ED" w14:textId="0687897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789F547" w14:textId="142D8B0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293940F" w14:textId="01249C2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2A3F989" w14:textId="131E067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21F5025" w14:textId="6AEBF92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E403E9" w14:paraId="6F725A61" w14:textId="465280F8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3366BEEF" w14:textId="416D024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0</w:t>
            </w:r>
          </w:p>
        </w:tc>
        <w:tc>
          <w:tcPr>
            <w:tcW w:w="1222" w:type="dxa"/>
            <w:noWrap/>
            <w:vAlign w:val="center"/>
          </w:tcPr>
          <w:p w14:paraId="07B7A13B" w14:textId="000E59F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573dup</w:t>
            </w:r>
          </w:p>
        </w:tc>
        <w:tc>
          <w:tcPr>
            <w:tcW w:w="1397" w:type="dxa"/>
            <w:noWrap/>
            <w:vAlign w:val="center"/>
          </w:tcPr>
          <w:p w14:paraId="2AB11613" w14:textId="63A6A8B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Asp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25Glyfs*5</w:t>
            </w:r>
          </w:p>
        </w:tc>
        <w:tc>
          <w:tcPr>
            <w:tcW w:w="600" w:type="dxa"/>
            <w:noWrap/>
            <w:vAlign w:val="center"/>
          </w:tcPr>
          <w:p w14:paraId="66A88EDF" w14:textId="7C3DD79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4</w:t>
            </w:r>
          </w:p>
        </w:tc>
        <w:tc>
          <w:tcPr>
            <w:tcW w:w="884" w:type="dxa"/>
            <w:noWrap/>
            <w:vAlign w:val="center"/>
          </w:tcPr>
          <w:p w14:paraId="6B7DF526" w14:textId="6DE4C85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5A32A179" w14:textId="39A79F4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y7m</w:t>
            </w:r>
          </w:p>
        </w:tc>
        <w:tc>
          <w:tcPr>
            <w:tcW w:w="340" w:type="dxa"/>
            <w:noWrap/>
            <w:vAlign w:val="center"/>
          </w:tcPr>
          <w:p w14:paraId="636983BC" w14:textId="2839FDB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</w:tcPr>
          <w:p w14:paraId="61EFA8E6" w14:textId="0B88E59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422F6515" w14:textId="3083991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F45B531" w14:textId="399CE86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704C0D08" w14:textId="56288854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oderate</w:t>
            </w:r>
          </w:p>
        </w:tc>
        <w:tc>
          <w:tcPr>
            <w:tcW w:w="340" w:type="dxa"/>
            <w:noWrap/>
            <w:vAlign w:val="center"/>
          </w:tcPr>
          <w:p w14:paraId="2044D51F" w14:textId="6AB6579D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0BB0C235" w14:textId="4ABC1E89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6ECEA8E9" w14:textId="1C4A7980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0932EB35" w14:textId="2EA110F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1760DC6" w14:textId="444B726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28FB1D47" w14:textId="2DBB857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449EF70C" w14:textId="0D2A3C7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21786CED" w14:textId="67C1EF6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3F78EED" w14:textId="7A722EA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</w:rPr>
              <w:t>MiC</w:t>
            </w:r>
            <w:proofErr w:type="spellEnd"/>
          </w:p>
        </w:tc>
        <w:tc>
          <w:tcPr>
            <w:tcW w:w="340" w:type="dxa"/>
            <w:noWrap/>
            <w:vAlign w:val="center"/>
          </w:tcPr>
          <w:p w14:paraId="6B32D0DE" w14:textId="7FAF8A78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783CC63" w14:textId="5C44A55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3644AFA2" w14:textId="37AECE0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0412A023" w14:textId="0EA3A44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99620BA" w14:textId="249B68F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62A88A7" w14:textId="79C2B0C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E403E9" w14:paraId="253EA4ED" w14:textId="08C9515A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2F95CDDC" w14:textId="2CA0FB2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1</w:t>
            </w:r>
          </w:p>
        </w:tc>
        <w:tc>
          <w:tcPr>
            <w:tcW w:w="1222" w:type="dxa"/>
            <w:noWrap/>
            <w:vAlign w:val="center"/>
          </w:tcPr>
          <w:p w14:paraId="21072AFE" w14:textId="2865CEC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581dup</w:t>
            </w:r>
          </w:p>
        </w:tc>
        <w:tc>
          <w:tcPr>
            <w:tcW w:w="1397" w:type="dxa"/>
            <w:noWrap/>
            <w:vAlign w:val="center"/>
          </w:tcPr>
          <w:p w14:paraId="2B092359" w14:textId="40306AD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Cys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28Metfs*2</w:t>
            </w:r>
          </w:p>
        </w:tc>
        <w:tc>
          <w:tcPr>
            <w:tcW w:w="600" w:type="dxa"/>
            <w:noWrap/>
            <w:vAlign w:val="center"/>
          </w:tcPr>
          <w:p w14:paraId="189DD557" w14:textId="6EA7918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4</w:t>
            </w:r>
          </w:p>
        </w:tc>
        <w:tc>
          <w:tcPr>
            <w:tcW w:w="884" w:type="dxa"/>
            <w:noWrap/>
            <w:vAlign w:val="center"/>
          </w:tcPr>
          <w:p w14:paraId="7A0E336F" w14:textId="0389974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0DD81872" w14:textId="09A0747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y1m</w:t>
            </w:r>
          </w:p>
        </w:tc>
        <w:tc>
          <w:tcPr>
            <w:tcW w:w="340" w:type="dxa"/>
            <w:noWrap/>
            <w:vAlign w:val="center"/>
          </w:tcPr>
          <w:p w14:paraId="362E8F47" w14:textId="176321F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33B63AC" w14:textId="01283B8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86B7EE7" w14:textId="5F36440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1EF006FD" w14:textId="0CED7559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0B8E68CA" w14:textId="6C02D8E0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948CBAF" w14:textId="309CD46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78BAE61E" w14:textId="482EAB3A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674E8D29" w14:textId="58791EEB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4B8A40A6" w14:textId="6677347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11DF0995" w14:textId="1D512AA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47F5479" w14:textId="04342D6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13D87A67" w14:textId="6B550C6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2DC9017" w14:textId="0F75A20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290B7EC" w14:textId="4E21A16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4EC8C0F" w14:textId="2302149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1C6058D" w14:textId="1348E75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4CFAD7D" w14:textId="7C751CD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E3F883F" w14:textId="4EFCEC1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65AD232" w14:textId="57FDF55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E42A5A4" w14:textId="1668143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0590580B" w14:textId="4DD9440B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6F53694F" w14:textId="6EA7B23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2</w:t>
            </w:r>
          </w:p>
        </w:tc>
        <w:tc>
          <w:tcPr>
            <w:tcW w:w="1222" w:type="dxa"/>
            <w:noWrap/>
            <w:vAlign w:val="center"/>
          </w:tcPr>
          <w:p w14:paraId="6DFBE173" w14:textId="5C375F3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581dup</w:t>
            </w:r>
          </w:p>
        </w:tc>
        <w:tc>
          <w:tcPr>
            <w:tcW w:w="1397" w:type="dxa"/>
            <w:noWrap/>
            <w:vAlign w:val="center"/>
          </w:tcPr>
          <w:p w14:paraId="7304EC64" w14:textId="4A725F7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Cys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28Metfs*2</w:t>
            </w:r>
          </w:p>
        </w:tc>
        <w:tc>
          <w:tcPr>
            <w:tcW w:w="600" w:type="dxa"/>
            <w:noWrap/>
            <w:vAlign w:val="center"/>
          </w:tcPr>
          <w:p w14:paraId="1EED9CA9" w14:textId="5969670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4</w:t>
            </w:r>
          </w:p>
        </w:tc>
        <w:tc>
          <w:tcPr>
            <w:tcW w:w="884" w:type="dxa"/>
            <w:noWrap/>
            <w:vAlign w:val="center"/>
          </w:tcPr>
          <w:p w14:paraId="1C9FBB44" w14:textId="7D0DBE3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36DFD833" w14:textId="261703A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9y5m</w:t>
            </w:r>
          </w:p>
        </w:tc>
        <w:tc>
          <w:tcPr>
            <w:tcW w:w="340" w:type="dxa"/>
            <w:noWrap/>
            <w:vAlign w:val="center"/>
          </w:tcPr>
          <w:p w14:paraId="4475F4B8" w14:textId="48237E5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</w:tcPr>
          <w:p w14:paraId="7C3A08A9" w14:textId="37435AF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96B4915" w14:textId="280832B4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03DF970E" w14:textId="269B274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28DB21F7" w14:textId="44470BD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33B2A132" w14:textId="7156C54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66DEBBFA" w14:textId="1CB34E15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EEC602E" w14:textId="09B5BB18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3D3288E5" w14:textId="2C45D07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56BA9E45" w14:textId="17ED3A1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056982E" w14:textId="05697CE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2518F1C2" w14:textId="34A887F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8FF592C" w14:textId="60F6B01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70CC195" w14:textId="04EF871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F6B2761" w14:textId="3A65AA3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CD27B33" w14:textId="73F0133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1CD0787" w14:textId="12DD393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1A6A221" w14:textId="64C8FC0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0A6AEE5" w14:textId="7964A9B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3142E11" w14:textId="49121F3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6C3BC676" w14:textId="5838145F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6ACC04BD" w14:textId="3695F9E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3</w:t>
            </w:r>
          </w:p>
        </w:tc>
        <w:tc>
          <w:tcPr>
            <w:tcW w:w="1222" w:type="dxa"/>
            <w:noWrap/>
            <w:vAlign w:val="center"/>
          </w:tcPr>
          <w:p w14:paraId="2FDEA8F8" w14:textId="3610A95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581dup</w:t>
            </w:r>
          </w:p>
        </w:tc>
        <w:tc>
          <w:tcPr>
            <w:tcW w:w="1397" w:type="dxa"/>
            <w:noWrap/>
            <w:vAlign w:val="center"/>
          </w:tcPr>
          <w:p w14:paraId="0C04F190" w14:textId="2433368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Cys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28Metfs*2</w:t>
            </w:r>
          </w:p>
        </w:tc>
        <w:tc>
          <w:tcPr>
            <w:tcW w:w="600" w:type="dxa"/>
            <w:noWrap/>
            <w:vAlign w:val="center"/>
          </w:tcPr>
          <w:p w14:paraId="34B3CF05" w14:textId="50923C5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4</w:t>
            </w:r>
          </w:p>
        </w:tc>
        <w:tc>
          <w:tcPr>
            <w:tcW w:w="884" w:type="dxa"/>
            <w:noWrap/>
            <w:vAlign w:val="center"/>
          </w:tcPr>
          <w:p w14:paraId="7119C503" w14:textId="5AAD66C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rame shift</w:t>
            </w:r>
          </w:p>
        </w:tc>
        <w:tc>
          <w:tcPr>
            <w:tcW w:w="589" w:type="dxa"/>
            <w:noWrap/>
            <w:vAlign w:val="center"/>
          </w:tcPr>
          <w:p w14:paraId="04A7E7E6" w14:textId="10F4A42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5y</w:t>
            </w:r>
          </w:p>
        </w:tc>
        <w:tc>
          <w:tcPr>
            <w:tcW w:w="340" w:type="dxa"/>
            <w:noWrap/>
            <w:vAlign w:val="center"/>
          </w:tcPr>
          <w:p w14:paraId="387813EF" w14:textId="789626A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</w:tcPr>
          <w:p w14:paraId="71A18632" w14:textId="0FE57C3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CA62C37" w14:textId="50583A0D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6DFB2427" w14:textId="2088C47C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5B783BBB" w14:textId="749D80A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56A6D4C4" w14:textId="79B2CD3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593D52EC" w14:textId="7311E8E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7806196" w14:textId="254E3E74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032C8007" w14:textId="419D71E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5D38396C" w14:textId="455163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0FFDCDF" w14:textId="4E3D95C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02C9326E" w14:textId="5911CC9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BA04A26" w14:textId="1F1E89E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F4989BE" w14:textId="262B1FB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3362B31" w14:textId="642D05D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023E997" w14:textId="2C9283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5CC52A2F" w14:textId="53B524A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12F02F3C" w14:textId="5DD4E54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2350C254" w14:textId="388A9BA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7A726450" w14:textId="6D0230A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E403E9" w14:paraId="3401E7EE" w14:textId="117F4F2C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32A885BD" w14:textId="0F2CFF6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4</w:t>
            </w:r>
          </w:p>
        </w:tc>
        <w:tc>
          <w:tcPr>
            <w:tcW w:w="1222" w:type="dxa"/>
            <w:noWrap/>
            <w:vAlign w:val="center"/>
          </w:tcPr>
          <w:p w14:paraId="07561018" w14:textId="77777777" w:rsidR="0025120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759_1761</w:t>
            </w:r>
          </w:p>
          <w:p w14:paraId="061F7BB4" w14:textId="129C0AC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del</w:t>
            </w:r>
          </w:p>
        </w:tc>
        <w:tc>
          <w:tcPr>
            <w:tcW w:w="1397" w:type="dxa"/>
            <w:noWrap/>
            <w:vAlign w:val="center"/>
          </w:tcPr>
          <w:p w14:paraId="00D96C48" w14:textId="6A03762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87del</w:t>
            </w:r>
          </w:p>
        </w:tc>
        <w:tc>
          <w:tcPr>
            <w:tcW w:w="600" w:type="dxa"/>
            <w:noWrap/>
            <w:vAlign w:val="center"/>
          </w:tcPr>
          <w:p w14:paraId="301BA900" w14:textId="2B64A5F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5</w:t>
            </w:r>
          </w:p>
        </w:tc>
        <w:tc>
          <w:tcPr>
            <w:tcW w:w="884" w:type="dxa"/>
            <w:noWrap/>
            <w:vAlign w:val="center"/>
          </w:tcPr>
          <w:p w14:paraId="302F2A3C" w14:textId="54DEEBC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In-flame</w:t>
            </w:r>
          </w:p>
        </w:tc>
        <w:tc>
          <w:tcPr>
            <w:tcW w:w="589" w:type="dxa"/>
            <w:noWrap/>
            <w:vAlign w:val="center"/>
          </w:tcPr>
          <w:p w14:paraId="1C741ED9" w14:textId="4AECA6E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2DD01AE6" w14:textId="7ACAC43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</w:tcPr>
          <w:p w14:paraId="23A4C442" w14:textId="025FFD98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0309D9E1" w14:textId="396D13EB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BF849EB" w14:textId="6552289A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24B3CC5C" w14:textId="595C9EA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6F388EE8" w14:textId="2E9852F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67CF3AE6" w14:textId="5EDAF370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4B063B41" w14:textId="7463C684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491C0780" w14:textId="173BC4C9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5358A000" w14:textId="6DAEF0F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9FF0C6D" w14:textId="5EA335A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188C5EB5" w14:textId="4D37482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5C1A0691" w14:textId="10D95BC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6D7AC715" w14:textId="4FDBE2E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</w:tcPr>
          <w:p w14:paraId="1A346BBD" w14:textId="44B5121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815F5EB" w14:textId="12DB743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2D88246B" w14:textId="1DF0C11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5AE9F3DD" w14:textId="34830CA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C3D3AB4" w14:textId="2E15C9E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C0CF312" w14:textId="0811F76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</w:t>
            </w:r>
          </w:p>
        </w:tc>
      </w:tr>
      <w:tr w:rsidR="0025120C" w:rsidRPr="00E403E9" w14:paraId="1099A5B7" w14:textId="77D5DA32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71EB1703" w14:textId="5D259F5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5</w:t>
            </w:r>
          </w:p>
        </w:tc>
        <w:tc>
          <w:tcPr>
            <w:tcW w:w="1222" w:type="dxa"/>
            <w:noWrap/>
            <w:vAlign w:val="center"/>
          </w:tcPr>
          <w:p w14:paraId="19E6821A" w14:textId="77777777" w:rsidR="0025120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759_1761</w:t>
            </w:r>
          </w:p>
          <w:p w14:paraId="62DED077" w14:textId="0BB42B1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del</w:t>
            </w:r>
          </w:p>
        </w:tc>
        <w:tc>
          <w:tcPr>
            <w:tcW w:w="1397" w:type="dxa"/>
            <w:noWrap/>
            <w:vAlign w:val="center"/>
          </w:tcPr>
          <w:p w14:paraId="18F0412C" w14:textId="4B147AC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87del</w:t>
            </w:r>
          </w:p>
        </w:tc>
        <w:tc>
          <w:tcPr>
            <w:tcW w:w="600" w:type="dxa"/>
            <w:noWrap/>
            <w:vAlign w:val="center"/>
          </w:tcPr>
          <w:p w14:paraId="5400E397" w14:textId="69E3861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5</w:t>
            </w:r>
          </w:p>
        </w:tc>
        <w:tc>
          <w:tcPr>
            <w:tcW w:w="884" w:type="dxa"/>
            <w:noWrap/>
            <w:vAlign w:val="center"/>
          </w:tcPr>
          <w:p w14:paraId="4127F0F2" w14:textId="21EC03B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In-flame</w:t>
            </w:r>
          </w:p>
        </w:tc>
        <w:tc>
          <w:tcPr>
            <w:tcW w:w="589" w:type="dxa"/>
            <w:noWrap/>
            <w:vAlign w:val="center"/>
          </w:tcPr>
          <w:p w14:paraId="34534CA1" w14:textId="7D87809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AAF98B9" w14:textId="3C02E52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D82E20D" w14:textId="6AE7290C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6126D57A" w14:textId="4C504F61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9D89179" w14:textId="2BF8E4B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2A9500D3" w14:textId="513FDB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</w:tcPr>
          <w:p w14:paraId="745194DD" w14:textId="20B3BE3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</w:tcPr>
          <w:p w14:paraId="78C8CE2E" w14:textId="14A7BB2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2A7D91BA" w14:textId="363B7D35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2E4C48F7" w14:textId="472C378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</w:tcPr>
          <w:p w14:paraId="3F97EEA4" w14:textId="5E185F9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2AAEB49" w14:textId="7A69B2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21123F7" w14:textId="65BA0DE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569D8967" w14:textId="752F6F1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4AD29FA" w14:textId="494FF74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2305BCD" w14:textId="6E6BC1F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043E843E" w14:textId="1727635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D63FDE9" w14:textId="4E5F79F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3010C71C" w14:textId="0FBD48C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0EB35391" w14:textId="0C117DA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2209624" w14:textId="5D6BA73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531837" w14:paraId="61D6D201" w14:textId="172CC529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7C25AF66" w14:textId="6FEBE0A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</w:t>
            </w: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14:paraId="4CC6DD3C" w14:textId="1F53AE9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22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0422170D" w14:textId="0D14607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Arg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8*</w:t>
            </w:r>
          </w:p>
        </w:tc>
        <w:tc>
          <w:tcPr>
            <w:tcW w:w="600" w:type="dxa"/>
            <w:noWrap/>
            <w:vAlign w:val="center"/>
            <w:hideMark/>
          </w:tcPr>
          <w:p w14:paraId="2ADAEF71" w14:textId="7F150CB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2</w:t>
            </w:r>
          </w:p>
        </w:tc>
        <w:tc>
          <w:tcPr>
            <w:tcW w:w="884" w:type="dxa"/>
            <w:noWrap/>
            <w:vAlign w:val="center"/>
            <w:hideMark/>
          </w:tcPr>
          <w:p w14:paraId="2C2091DA" w14:textId="26E8A01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78881CD4" w14:textId="2A60897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18C6D98B" w14:textId="47DFE88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1F946BF6" w14:textId="325A51A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1BFE7444" w14:textId="1B2F899F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0BBF1B84" w14:textId="0B160F4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0128ED13" w14:textId="19D339C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3D8F3D04" w14:textId="314D650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  <w:hideMark/>
          </w:tcPr>
          <w:p w14:paraId="3B24A6C8" w14:textId="55E58FAE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2E6D8B74" w14:textId="6642E78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3B8BBD74" w14:textId="7B39EC9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7AEFDC96" w14:textId="3A96740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EEE5157" w14:textId="0A79507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77B35157" w14:textId="70FF6BA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35447589" w14:textId="2561F72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1E5DD739" w14:textId="143D7AC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</w:rPr>
              <w:t>MaC</w:t>
            </w:r>
            <w:proofErr w:type="spellEnd"/>
          </w:p>
        </w:tc>
        <w:tc>
          <w:tcPr>
            <w:tcW w:w="340" w:type="dxa"/>
            <w:noWrap/>
            <w:vAlign w:val="center"/>
            <w:hideMark/>
          </w:tcPr>
          <w:p w14:paraId="11166001" w14:textId="110013C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226DC5FB" w14:textId="0E0683A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850E9D3" w14:textId="1B76E0D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032733F9" w14:textId="7EC3338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120195A7" w14:textId="353CB2D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B9486D2" w14:textId="5EE581F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531837" w14:paraId="4DA6FD46" w14:textId="7C04E05B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094352E6" w14:textId="2EFCBF9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7</w:t>
            </w:r>
          </w:p>
        </w:tc>
        <w:tc>
          <w:tcPr>
            <w:tcW w:w="1222" w:type="dxa"/>
            <w:noWrap/>
            <w:vAlign w:val="center"/>
            <w:hideMark/>
          </w:tcPr>
          <w:p w14:paraId="76CFEF8F" w14:textId="253FEE8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46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22262F05" w14:textId="4FCE2FB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16*</w:t>
            </w:r>
          </w:p>
        </w:tc>
        <w:tc>
          <w:tcPr>
            <w:tcW w:w="600" w:type="dxa"/>
            <w:noWrap/>
            <w:vAlign w:val="center"/>
            <w:hideMark/>
          </w:tcPr>
          <w:p w14:paraId="2DE6A637" w14:textId="4AD2E61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2</w:t>
            </w:r>
          </w:p>
        </w:tc>
        <w:tc>
          <w:tcPr>
            <w:tcW w:w="884" w:type="dxa"/>
            <w:noWrap/>
            <w:vAlign w:val="center"/>
            <w:hideMark/>
          </w:tcPr>
          <w:p w14:paraId="048345D4" w14:textId="471404C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3B1A922F" w14:textId="630A2FE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0566E973" w14:textId="5BADB53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816821F" w14:textId="64477795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728AB294" w14:textId="77E3C0A9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4DF1D75E" w14:textId="2B8F8D6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312B9158" w14:textId="575D319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1E017E0" w14:textId="1A1BA23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  <w:hideMark/>
          </w:tcPr>
          <w:p w14:paraId="1D00C757" w14:textId="72C1AF8C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19EFFD6C" w14:textId="61C3C4AE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26D9C5B8" w14:textId="467079E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0B82E123" w14:textId="18D2349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3703C585" w14:textId="58DA429D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26BD55EF" w14:textId="01D41404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48968AC4" w14:textId="5752839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2564BFB" w14:textId="010325E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3ADC0A9" w14:textId="65C6576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4BC5037D" w14:textId="7B6FE01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023A20F" w14:textId="78A80F2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20CF682" w14:textId="42F5292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659C9FE" w14:textId="06C5DB1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21FFA7E" w14:textId="38C7A2B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531837" w14:paraId="4E8282A8" w14:textId="7FD9A24A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1A4F44C4" w14:textId="22F5EC3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8</w:t>
            </w:r>
          </w:p>
        </w:tc>
        <w:tc>
          <w:tcPr>
            <w:tcW w:w="1222" w:type="dxa"/>
            <w:noWrap/>
            <w:vAlign w:val="center"/>
            <w:hideMark/>
          </w:tcPr>
          <w:p w14:paraId="6E0DE0FA" w14:textId="2A8C07D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46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257CC57E" w14:textId="41D0542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16*</w:t>
            </w:r>
          </w:p>
        </w:tc>
        <w:tc>
          <w:tcPr>
            <w:tcW w:w="600" w:type="dxa"/>
            <w:noWrap/>
            <w:vAlign w:val="center"/>
            <w:hideMark/>
          </w:tcPr>
          <w:p w14:paraId="3EB13130" w14:textId="50FB909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2</w:t>
            </w:r>
          </w:p>
        </w:tc>
        <w:tc>
          <w:tcPr>
            <w:tcW w:w="884" w:type="dxa"/>
            <w:noWrap/>
            <w:vAlign w:val="center"/>
            <w:hideMark/>
          </w:tcPr>
          <w:p w14:paraId="2EB8E40B" w14:textId="1183D14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0611392A" w14:textId="6390EA1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y</w:t>
            </w:r>
          </w:p>
        </w:tc>
        <w:tc>
          <w:tcPr>
            <w:tcW w:w="340" w:type="dxa"/>
            <w:noWrap/>
            <w:vAlign w:val="center"/>
            <w:hideMark/>
          </w:tcPr>
          <w:p w14:paraId="5DCAB874" w14:textId="05201FB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  <w:hideMark/>
          </w:tcPr>
          <w:p w14:paraId="45131CD2" w14:textId="31C38AD5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09458699" w14:textId="04E9220E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4B495B0C" w14:textId="780FFE1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44125221" w14:textId="2D43FF3E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836AF6E" w14:textId="6F73AF20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  <w:hideMark/>
          </w:tcPr>
          <w:p w14:paraId="44F4E128" w14:textId="51AB6F81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0BE37DFD" w14:textId="00FF1C11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3164FAED" w14:textId="346AB53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09FB14EE" w14:textId="3B19EA6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005E9A7C" w14:textId="57BF91F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485942BA" w14:textId="05F71EF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2361BA32" w14:textId="5CD46A7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730C775" w14:textId="3373858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  <w:hideMark/>
          </w:tcPr>
          <w:p w14:paraId="2560D5A8" w14:textId="43C85D8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0EF15524" w14:textId="122089B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5B5C0804" w14:textId="698D28F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74AC554C" w14:textId="34C86D7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2512844" w14:textId="67C5626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B33EE03" w14:textId="5DBAB22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531837" w14:paraId="5C11F5E3" w14:textId="723ED01D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7FDB4B95" w14:textId="7F5CB71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39</w:t>
            </w:r>
          </w:p>
        </w:tc>
        <w:tc>
          <w:tcPr>
            <w:tcW w:w="1222" w:type="dxa"/>
            <w:noWrap/>
            <w:vAlign w:val="center"/>
            <w:hideMark/>
          </w:tcPr>
          <w:p w14:paraId="1AEF8A31" w14:textId="58C9168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82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72954567" w14:textId="0C89429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28*</w:t>
            </w:r>
          </w:p>
        </w:tc>
        <w:tc>
          <w:tcPr>
            <w:tcW w:w="600" w:type="dxa"/>
            <w:noWrap/>
            <w:vAlign w:val="center"/>
            <w:hideMark/>
          </w:tcPr>
          <w:p w14:paraId="639464D2" w14:textId="79068FC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2</w:t>
            </w:r>
          </w:p>
        </w:tc>
        <w:tc>
          <w:tcPr>
            <w:tcW w:w="884" w:type="dxa"/>
            <w:noWrap/>
            <w:vAlign w:val="center"/>
            <w:hideMark/>
          </w:tcPr>
          <w:p w14:paraId="4EECB56A" w14:textId="6BDFAB6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69F87747" w14:textId="78DFA8D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7C04BB7A" w14:textId="21C095E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C992B9C" w14:textId="61EEA92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7B2AD5E9" w14:textId="4F91B511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355D4E78" w14:textId="4FFF940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38D1D8CC" w14:textId="24A3A66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7983120" w14:textId="0DE582A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  <w:hideMark/>
          </w:tcPr>
          <w:p w14:paraId="04A1892C" w14:textId="4BEF323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69399C2D" w14:textId="79B0893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62295D5C" w14:textId="4962981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67EF8BA7" w14:textId="1D75CA4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BCD81D2" w14:textId="3E3AAB9E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45FA54AB" w14:textId="2369B2B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2F8EF5DF" w14:textId="083FFB59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1A7B2602" w14:textId="4CFAE97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016DE4D6" w14:textId="63B4382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FF08B81" w14:textId="5F538AB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7A24C2AE" w14:textId="6A31162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F4D8B76" w14:textId="455B85B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0CEC309F" w14:textId="37B74D9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EC2DF5E" w14:textId="5143667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531837" w14:paraId="11453F6A" w14:textId="45001CA6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3812F329" w14:textId="6174C4A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0</w:t>
            </w:r>
          </w:p>
        </w:tc>
        <w:tc>
          <w:tcPr>
            <w:tcW w:w="1222" w:type="dxa"/>
            <w:noWrap/>
            <w:vAlign w:val="center"/>
            <w:hideMark/>
          </w:tcPr>
          <w:p w14:paraId="4A0742BC" w14:textId="4C3FDA5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630C&gt;G</w:t>
            </w:r>
          </w:p>
        </w:tc>
        <w:tc>
          <w:tcPr>
            <w:tcW w:w="1397" w:type="dxa"/>
            <w:noWrap/>
            <w:vAlign w:val="center"/>
            <w:hideMark/>
          </w:tcPr>
          <w:p w14:paraId="13981425" w14:textId="081158D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Tyr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210*</w:t>
            </w:r>
          </w:p>
        </w:tc>
        <w:tc>
          <w:tcPr>
            <w:tcW w:w="600" w:type="dxa"/>
            <w:noWrap/>
            <w:vAlign w:val="center"/>
            <w:hideMark/>
          </w:tcPr>
          <w:p w14:paraId="4C498DDB" w14:textId="6CA84DF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7</w:t>
            </w:r>
          </w:p>
        </w:tc>
        <w:tc>
          <w:tcPr>
            <w:tcW w:w="884" w:type="dxa"/>
            <w:noWrap/>
            <w:vAlign w:val="center"/>
            <w:hideMark/>
          </w:tcPr>
          <w:p w14:paraId="3CD3F029" w14:textId="4933088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29B13A6D" w14:textId="06E62B6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5y10m</w:t>
            </w:r>
          </w:p>
        </w:tc>
        <w:tc>
          <w:tcPr>
            <w:tcW w:w="340" w:type="dxa"/>
            <w:noWrap/>
            <w:vAlign w:val="center"/>
            <w:hideMark/>
          </w:tcPr>
          <w:p w14:paraId="0F1B1FCC" w14:textId="0156FC3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  <w:hideMark/>
          </w:tcPr>
          <w:p w14:paraId="1E9F916E" w14:textId="618B27E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A9AE4E7" w14:textId="19DFCD4F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534C57BF" w14:textId="157967CC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1A2294D6" w14:textId="3533455D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  <w:hideMark/>
          </w:tcPr>
          <w:p w14:paraId="32CF0E75" w14:textId="6576D051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  <w:hideMark/>
          </w:tcPr>
          <w:p w14:paraId="4C6A70B3" w14:textId="7C2E1FF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01DFD120" w14:textId="7E21BE7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026660A4" w14:textId="6A01995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C9626E8" w14:textId="38651295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175F6D04" w14:textId="04212D3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42E60360" w14:textId="45FFC27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0D1C5A50" w14:textId="714DBCAC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13C159C6" w14:textId="564AC92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  <w:hideMark/>
          </w:tcPr>
          <w:p w14:paraId="7B9DC8EF" w14:textId="0A98EDD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6F326804" w14:textId="38382B0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7BCD5092" w14:textId="44A885F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0E98D945" w14:textId="1CFDC8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8D3D2A8" w14:textId="4041E6C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057DDC1" w14:textId="21BF97C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531837" w14:paraId="31A5030A" w14:textId="35E2F999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289E8AD1" w14:textId="0CDDACE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1</w:t>
            </w:r>
          </w:p>
        </w:tc>
        <w:tc>
          <w:tcPr>
            <w:tcW w:w="1222" w:type="dxa"/>
            <w:noWrap/>
            <w:vAlign w:val="center"/>
            <w:hideMark/>
          </w:tcPr>
          <w:p w14:paraId="65404E70" w14:textId="77E6EE1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709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6F0E08B5" w14:textId="2199572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237*</w:t>
            </w:r>
          </w:p>
        </w:tc>
        <w:tc>
          <w:tcPr>
            <w:tcW w:w="600" w:type="dxa"/>
            <w:noWrap/>
            <w:vAlign w:val="center"/>
            <w:hideMark/>
          </w:tcPr>
          <w:p w14:paraId="087108C9" w14:textId="482350C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8</w:t>
            </w:r>
          </w:p>
        </w:tc>
        <w:tc>
          <w:tcPr>
            <w:tcW w:w="884" w:type="dxa"/>
            <w:noWrap/>
            <w:vAlign w:val="center"/>
            <w:hideMark/>
          </w:tcPr>
          <w:p w14:paraId="736AB266" w14:textId="1254841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5F4AF9C6" w14:textId="1EFB282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10y</w:t>
            </w:r>
          </w:p>
        </w:tc>
        <w:tc>
          <w:tcPr>
            <w:tcW w:w="340" w:type="dxa"/>
            <w:noWrap/>
            <w:vAlign w:val="center"/>
            <w:hideMark/>
          </w:tcPr>
          <w:p w14:paraId="5A5D118C" w14:textId="4A4CA67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  <w:hideMark/>
          </w:tcPr>
          <w:p w14:paraId="3F7701EC" w14:textId="3DCAF8E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391A14F" w14:textId="4FD3A1B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14E64717" w14:textId="6F1BD41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18C47239" w14:textId="0AF8BE0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1420CB4" w14:textId="3BB48E5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  <w:hideMark/>
          </w:tcPr>
          <w:p w14:paraId="3DEE3CF1" w14:textId="0173B8EA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0710E331" w14:textId="0A01349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2DE894DC" w14:textId="15B2CAC0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4EA38F64" w14:textId="60A785D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73C0D680" w14:textId="7D29A66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47F1F146" w14:textId="70898D2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27C1DF2D" w14:textId="69899E21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539B8588" w14:textId="6E94F6E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  <w:hideMark/>
          </w:tcPr>
          <w:p w14:paraId="105E977D" w14:textId="42EED8D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17E64B2A" w14:textId="10F9A60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78DE38EF" w14:textId="60388F2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003B2F40" w14:textId="645C9C4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99058A1" w14:textId="6145954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F8E3D2B" w14:textId="757CB0D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531837" w14:paraId="2F91DBC5" w14:textId="6ECD8B9C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227263BC" w14:textId="09E3E86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2</w:t>
            </w:r>
          </w:p>
        </w:tc>
        <w:tc>
          <w:tcPr>
            <w:tcW w:w="1222" w:type="dxa"/>
            <w:noWrap/>
            <w:vAlign w:val="center"/>
            <w:hideMark/>
          </w:tcPr>
          <w:p w14:paraId="1968F99E" w14:textId="1A82CAA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976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6B3CDF76" w14:textId="3ABF281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326*</w:t>
            </w:r>
          </w:p>
        </w:tc>
        <w:tc>
          <w:tcPr>
            <w:tcW w:w="600" w:type="dxa"/>
            <w:noWrap/>
            <w:vAlign w:val="center"/>
            <w:hideMark/>
          </w:tcPr>
          <w:p w14:paraId="1955B37F" w14:textId="6E93D12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1</w:t>
            </w:r>
          </w:p>
        </w:tc>
        <w:tc>
          <w:tcPr>
            <w:tcW w:w="884" w:type="dxa"/>
            <w:noWrap/>
            <w:vAlign w:val="center"/>
            <w:hideMark/>
          </w:tcPr>
          <w:p w14:paraId="07D3CBE8" w14:textId="0216F08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634242AB" w14:textId="157CA78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1y</w:t>
            </w:r>
          </w:p>
        </w:tc>
        <w:tc>
          <w:tcPr>
            <w:tcW w:w="340" w:type="dxa"/>
            <w:noWrap/>
            <w:vAlign w:val="center"/>
            <w:hideMark/>
          </w:tcPr>
          <w:p w14:paraId="00048D97" w14:textId="67CF259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  <w:hideMark/>
          </w:tcPr>
          <w:p w14:paraId="49B889CF" w14:textId="75F6F62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478BADA1" w14:textId="2EEF2658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5490E29D" w14:textId="115A2DF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2554F77C" w14:textId="039DEF3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  <w:hideMark/>
          </w:tcPr>
          <w:p w14:paraId="555274CE" w14:textId="435EC26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  <w:hideMark/>
          </w:tcPr>
          <w:p w14:paraId="5757DF85" w14:textId="10E90D19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2C43418D" w14:textId="36E6F85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2B369AB0" w14:textId="5C3EC3B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68D90AF5" w14:textId="4A24FE0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9863B9B" w14:textId="3609697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DA9AB02" w14:textId="5862EB4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11255AD" w14:textId="4395B30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476DA18B" w14:textId="1089A34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  <w:hideMark/>
          </w:tcPr>
          <w:p w14:paraId="53DB2737" w14:textId="7732936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197C3B08" w14:textId="54528C3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4DF15169" w14:textId="13789BD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3DCD0921" w14:textId="1A1BE9F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7DE4049C" w14:textId="6A1339D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E71DC93" w14:textId="4B997CD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</w:t>
            </w:r>
          </w:p>
        </w:tc>
      </w:tr>
      <w:tr w:rsidR="0025120C" w:rsidRPr="00531837" w14:paraId="5AECC5DF" w14:textId="5127EBD0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09A8DB3A" w14:textId="66B1837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3</w:t>
            </w:r>
          </w:p>
        </w:tc>
        <w:tc>
          <w:tcPr>
            <w:tcW w:w="1222" w:type="dxa"/>
            <w:noWrap/>
            <w:vAlign w:val="center"/>
            <w:hideMark/>
          </w:tcPr>
          <w:p w14:paraId="2DEEFE90" w14:textId="39B7A03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072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44A8A085" w14:textId="48241F6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Arg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358*</w:t>
            </w:r>
          </w:p>
        </w:tc>
        <w:tc>
          <w:tcPr>
            <w:tcW w:w="600" w:type="dxa"/>
            <w:noWrap/>
            <w:vAlign w:val="center"/>
            <w:hideMark/>
          </w:tcPr>
          <w:p w14:paraId="1422EFBA" w14:textId="70A4509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1</w:t>
            </w:r>
          </w:p>
        </w:tc>
        <w:tc>
          <w:tcPr>
            <w:tcW w:w="884" w:type="dxa"/>
            <w:noWrap/>
            <w:vAlign w:val="center"/>
            <w:hideMark/>
          </w:tcPr>
          <w:p w14:paraId="1B536B25" w14:textId="3817CC3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6A42233C" w14:textId="52AA735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064EA8DD" w14:textId="53BF6DF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12B0E7A0" w14:textId="2BD035E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27B2A797" w14:textId="39604C6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0BD403C1" w14:textId="0C72D65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6F7DE37C" w14:textId="5CEE524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5FA0C9EB" w14:textId="47A7128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  <w:hideMark/>
          </w:tcPr>
          <w:p w14:paraId="366F2F2A" w14:textId="3B2756B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285498DD" w14:textId="1765438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50792E2D" w14:textId="13BB0A9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53ED50A9" w14:textId="27D03EF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23C34D7" w14:textId="3BF7A4F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AC406F3" w14:textId="4D8895F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7D4B993A" w14:textId="4C16DEF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58423710" w14:textId="1BECB12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7F47375A" w14:textId="0E193B3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A237007" w14:textId="6D83E60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C8DB1F4" w14:textId="662263B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12F0CFAF" w14:textId="65EA30C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B5C31BC" w14:textId="2FB41D0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038E606F" w14:textId="480DFA7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531837" w14:paraId="19179EFF" w14:textId="08163BF3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486FEE47" w14:textId="6208EAA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4</w:t>
            </w:r>
          </w:p>
        </w:tc>
        <w:tc>
          <w:tcPr>
            <w:tcW w:w="1222" w:type="dxa"/>
            <w:noWrap/>
            <w:vAlign w:val="center"/>
            <w:hideMark/>
          </w:tcPr>
          <w:p w14:paraId="0914F3B6" w14:textId="08682F7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089G&gt;A</w:t>
            </w:r>
          </w:p>
        </w:tc>
        <w:tc>
          <w:tcPr>
            <w:tcW w:w="1397" w:type="dxa"/>
            <w:noWrap/>
            <w:vAlign w:val="center"/>
            <w:hideMark/>
          </w:tcPr>
          <w:p w14:paraId="03D63F66" w14:textId="7A245D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Trp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363*</w:t>
            </w:r>
          </w:p>
        </w:tc>
        <w:tc>
          <w:tcPr>
            <w:tcW w:w="600" w:type="dxa"/>
            <w:noWrap/>
            <w:vAlign w:val="center"/>
            <w:hideMark/>
          </w:tcPr>
          <w:p w14:paraId="4D4ADAF6" w14:textId="1785EE8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1</w:t>
            </w:r>
          </w:p>
        </w:tc>
        <w:tc>
          <w:tcPr>
            <w:tcW w:w="884" w:type="dxa"/>
            <w:noWrap/>
            <w:vAlign w:val="center"/>
            <w:hideMark/>
          </w:tcPr>
          <w:p w14:paraId="4BBEDDF7" w14:textId="24AD600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74563B52" w14:textId="7EBC2F6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8y</w:t>
            </w:r>
          </w:p>
        </w:tc>
        <w:tc>
          <w:tcPr>
            <w:tcW w:w="340" w:type="dxa"/>
            <w:noWrap/>
            <w:vAlign w:val="center"/>
            <w:hideMark/>
          </w:tcPr>
          <w:p w14:paraId="2B2EBCE4" w14:textId="3462FA8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  <w:hideMark/>
          </w:tcPr>
          <w:p w14:paraId="3B11334C" w14:textId="756AFCC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1DE9B47E" w14:textId="0433F357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29BDFCFF" w14:textId="3ADBFD7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7A41A5D8" w14:textId="3DD6D345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  <w:hideMark/>
          </w:tcPr>
          <w:p w14:paraId="789F9774" w14:textId="4B8CF938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  <w:hideMark/>
          </w:tcPr>
          <w:p w14:paraId="1D822EA9" w14:textId="54921F6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37227C45" w14:textId="1C7141CD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41063078" w14:textId="5F54665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57E376C" w14:textId="0485FEC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7620FD2D" w14:textId="4E588B8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6A9DAA78" w14:textId="0F6795B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3DA1B900" w14:textId="45DFE43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0431510" w14:textId="3D4DF52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  <w:hideMark/>
          </w:tcPr>
          <w:p w14:paraId="288BB50C" w14:textId="0BEAC01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12AD439D" w14:textId="3918C47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1C078D05" w14:textId="3860D950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68B9A805" w14:textId="4DF391B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56FB24A" w14:textId="093149F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806808A" w14:textId="5B4D8BC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531837" w14:paraId="41B21F51" w14:textId="0C7E0EDE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3A3B5582" w14:textId="6C8E4AE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5</w:t>
            </w:r>
          </w:p>
        </w:tc>
        <w:tc>
          <w:tcPr>
            <w:tcW w:w="1222" w:type="dxa"/>
            <w:noWrap/>
            <w:vAlign w:val="center"/>
            <w:hideMark/>
          </w:tcPr>
          <w:p w14:paraId="114C30E6" w14:textId="541FE00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531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32FCA4C6" w14:textId="203D9AE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11*</w:t>
            </w:r>
          </w:p>
        </w:tc>
        <w:tc>
          <w:tcPr>
            <w:tcW w:w="600" w:type="dxa"/>
            <w:noWrap/>
            <w:vAlign w:val="center"/>
            <w:hideMark/>
          </w:tcPr>
          <w:p w14:paraId="214A02C5" w14:textId="3C385A1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4</w:t>
            </w:r>
          </w:p>
        </w:tc>
        <w:tc>
          <w:tcPr>
            <w:tcW w:w="884" w:type="dxa"/>
            <w:noWrap/>
            <w:vAlign w:val="center"/>
            <w:hideMark/>
          </w:tcPr>
          <w:p w14:paraId="2F58F3F1" w14:textId="4C58A5F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02933D1F" w14:textId="394017F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8y</w:t>
            </w:r>
          </w:p>
        </w:tc>
        <w:tc>
          <w:tcPr>
            <w:tcW w:w="340" w:type="dxa"/>
            <w:noWrap/>
            <w:vAlign w:val="center"/>
            <w:hideMark/>
          </w:tcPr>
          <w:p w14:paraId="659C7632" w14:textId="438E1E2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  <w:hideMark/>
          </w:tcPr>
          <w:p w14:paraId="3E6F5540" w14:textId="015AFF0B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5026571C" w14:textId="10A23B3C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69E8A55C" w14:textId="07D5950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42CF4F3D" w14:textId="7573CC5D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ild</w:t>
            </w:r>
          </w:p>
        </w:tc>
        <w:tc>
          <w:tcPr>
            <w:tcW w:w="340" w:type="dxa"/>
            <w:noWrap/>
            <w:vAlign w:val="center"/>
            <w:hideMark/>
          </w:tcPr>
          <w:p w14:paraId="1D1CB29C" w14:textId="43843AC4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  <w:hideMark/>
          </w:tcPr>
          <w:p w14:paraId="70FCCBA2" w14:textId="055C27C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4A845B2E" w14:textId="3C754D24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52AAC695" w14:textId="2A19AE0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C9117EB" w14:textId="2E2EAB7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654F91BF" w14:textId="35BD7DF9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3897447F" w14:textId="44C68883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1E2B9C7F" w14:textId="50E256B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A1F7E3F" w14:textId="5AF8C05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</w:rPr>
              <w:t>MaC</w:t>
            </w:r>
            <w:proofErr w:type="spellEnd"/>
          </w:p>
        </w:tc>
        <w:tc>
          <w:tcPr>
            <w:tcW w:w="340" w:type="dxa"/>
            <w:noWrap/>
            <w:vAlign w:val="center"/>
            <w:hideMark/>
          </w:tcPr>
          <w:p w14:paraId="753ADCA6" w14:textId="3DCDB2F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6E2FBB1F" w14:textId="6DBA363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382A86FA" w14:textId="60CFDEE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52890241" w14:textId="25E7EDB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D2864DB" w14:textId="4E0681A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B0D213B" w14:textId="48F748A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531837" w14:paraId="2629F891" w14:textId="21C0B252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696846B5" w14:textId="7360E8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6</w:t>
            </w:r>
          </w:p>
        </w:tc>
        <w:tc>
          <w:tcPr>
            <w:tcW w:w="1222" w:type="dxa"/>
            <w:noWrap/>
            <w:vAlign w:val="center"/>
            <w:hideMark/>
          </w:tcPr>
          <w:p w14:paraId="606D7740" w14:textId="61B5A0A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666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6284C8DC" w14:textId="2ADC23E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56*</w:t>
            </w:r>
          </w:p>
        </w:tc>
        <w:tc>
          <w:tcPr>
            <w:tcW w:w="600" w:type="dxa"/>
            <w:noWrap/>
            <w:vAlign w:val="center"/>
            <w:hideMark/>
          </w:tcPr>
          <w:p w14:paraId="1B1A8E5E" w14:textId="7530567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4</w:t>
            </w:r>
          </w:p>
        </w:tc>
        <w:tc>
          <w:tcPr>
            <w:tcW w:w="884" w:type="dxa"/>
            <w:noWrap/>
            <w:vAlign w:val="center"/>
            <w:hideMark/>
          </w:tcPr>
          <w:p w14:paraId="64D47BF2" w14:textId="7EB2578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46A3DDE9" w14:textId="5BD6A1F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1y</w:t>
            </w:r>
          </w:p>
        </w:tc>
        <w:tc>
          <w:tcPr>
            <w:tcW w:w="340" w:type="dxa"/>
            <w:noWrap/>
            <w:vAlign w:val="center"/>
            <w:hideMark/>
          </w:tcPr>
          <w:p w14:paraId="17851C2C" w14:textId="6A45534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  <w:hideMark/>
          </w:tcPr>
          <w:p w14:paraId="6896865E" w14:textId="2A4A6B2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71ADC1CD" w14:textId="37623555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31F0C6C4" w14:textId="476BF59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2899C164" w14:textId="767404DE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oderate</w:t>
            </w:r>
          </w:p>
        </w:tc>
        <w:tc>
          <w:tcPr>
            <w:tcW w:w="340" w:type="dxa"/>
            <w:noWrap/>
            <w:vAlign w:val="center"/>
            <w:hideMark/>
          </w:tcPr>
          <w:p w14:paraId="7D061940" w14:textId="261FAF6D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  <w:hideMark/>
          </w:tcPr>
          <w:p w14:paraId="6E03BA76" w14:textId="3228F4A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6909B152" w14:textId="150F2DB0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33E48370" w14:textId="17D072D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noWrap/>
            <w:vAlign w:val="center"/>
            <w:hideMark/>
          </w:tcPr>
          <w:p w14:paraId="609321B3" w14:textId="36A35EB4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0780AAD8" w14:textId="04007B5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6E26D9A3" w14:textId="056E63E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37832C1" w14:textId="4B80F3C5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15400FBA" w14:textId="0D1B2BA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spellStart"/>
            <w:r w:rsidRPr="0006676C">
              <w:rPr>
                <w:rFonts w:cs="Times New Roman"/>
                <w:iCs/>
                <w:sz w:val="16"/>
                <w:szCs w:val="16"/>
              </w:rPr>
              <w:t>MaC</w:t>
            </w:r>
            <w:proofErr w:type="spellEnd"/>
          </w:p>
        </w:tc>
        <w:tc>
          <w:tcPr>
            <w:tcW w:w="340" w:type="dxa"/>
            <w:noWrap/>
            <w:vAlign w:val="center"/>
            <w:hideMark/>
          </w:tcPr>
          <w:p w14:paraId="55A7FE7A" w14:textId="5BF58B0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28DA7918" w14:textId="44BA402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60646156" w14:textId="10A901D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05F7155C" w14:textId="3C52A9F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72FB1A39" w14:textId="084DC25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7885BE1D" w14:textId="7F68191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12</w:t>
            </w:r>
          </w:p>
        </w:tc>
      </w:tr>
      <w:tr w:rsidR="0025120C" w:rsidRPr="00531837" w14:paraId="4D1F21C9" w14:textId="3DDB65EE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33318FE5" w14:textId="2C7516B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7</w:t>
            </w:r>
          </w:p>
        </w:tc>
        <w:tc>
          <w:tcPr>
            <w:tcW w:w="1222" w:type="dxa"/>
            <w:noWrap/>
            <w:vAlign w:val="center"/>
            <w:hideMark/>
          </w:tcPr>
          <w:p w14:paraId="0F6A0708" w14:textId="199ADB6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756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719C7247" w14:textId="6B2D1DC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86*</w:t>
            </w:r>
          </w:p>
        </w:tc>
        <w:tc>
          <w:tcPr>
            <w:tcW w:w="600" w:type="dxa"/>
            <w:noWrap/>
            <w:vAlign w:val="center"/>
            <w:hideMark/>
          </w:tcPr>
          <w:p w14:paraId="19D90CB9" w14:textId="79E350C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5</w:t>
            </w:r>
          </w:p>
        </w:tc>
        <w:tc>
          <w:tcPr>
            <w:tcW w:w="884" w:type="dxa"/>
            <w:noWrap/>
            <w:vAlign w:val="center"/>
            <w:hideMark/>
          </w:tcPr>
          <w:p w14:paraId="36C9E3A8" w14:textId="207A159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7A2F84AF" w14:textId="70D0F2B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22y</w:t>
            </w:r>
          </w:p>
        </w:tc>
        <w:tc>
          <w:tcPr>
            <w:tcW w:w="340" w:type="dxa"/>
            <w:noWrap/>
            <w:vAlign w:val="center"/>
            <w:hideMark/>
          </w:tcPr>
          <w:p w14:paraId="0C0239EB" w14:textId="4718AC4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  <w:hideMark/>
          </w:tcPr>
          <w:p w14:paraId="4C74A817" w14:textId="58F91EE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32614B47" w14:textId="0A753B6B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5991C339" w14:textId="023D4DCA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74D11C57" w14:textId="5BEBA6D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47FB5924" w14:textId="2D9CD62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11" w:type="dxa"/>
            <w:noWrap/>
            <w:vAlign w:val="center"/>
            <w:hideMark/>
          </w:tcPr>
          <w:p w14:paraId="1097A873" w14:textId="447F857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3FBE856D" w14:textId="172FFABC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0B118EC0" w14:textId="2F6F1535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3B9E21A9" w14:textId="724DB3D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3C7E15EE" w14:textId="552A830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4C1C1484" w14:textId="27B5E2D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6C4BE99C" w14:textId="45280ABE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374E07D3" w14:textId="6B2C0B1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  <w:hideMark/>
          </w:tcPr>
          <w:p w14:paraId="478EF0C2" w14:textId="523997C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51B72AC7" w14:textId="02C2FD2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7AF0E822" w14:textId="7A503C0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07066A60" w14:textId="1A941C2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C2B8878" w14:textId="69B1761B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4E23DFE" w14:textId="57978E4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531837" w14:paraId="0AF77576" w14:textId="16710DA5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3E5FECB8" w14:textId="16C05AB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8</w:t>
            </w:r>
          </w:p>
        </w:tc>
        <w:tc>
          <w:tcPr>
            <w:tcW w:w="1222" w:type="dxa"/>
            <w:noWrap/>
            <w:vAlign w:val="center"/>
            <w:hideMark/>
          </w:tcPr>
          <w:p w14:paraId="01091A60" w14:textId="35D52F6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756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55458BF2" w14:textId="516D2CB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proofErr w:type="gramStart"/>
            <w:r w:rsidRPr="0006676C">
              <w:rPr>
                <w:rFonts w:cs="Times New Roman"/>
                <w:iCs/>
                <w:sz w:val="16"/>
                <w:szCs w:val="16"/>
              </w:rPr>
              <w:t>p.Gln</w:t>
            </w:r>
            <w:proofErr w:type="gramEnd"/>
            <w:r w:rsidRPr="0006676C">
              <w:rPr>
                <w:rFonts w:cs="Times New Roman"/>
                <w:iCs/>
                <w:sz w:val="16"/>
                <w:szCs w:val="16"/>
              </w:rPr>
              <w:t>586*</w:t>
            </w:r>
          </w:p>
        </w:tc>
        <w:tc>
          <w:tcPr>
            <w:tcW w:w="600" w:type="dxa"/>
            <w:noWrap/>
            <w:vAlign w:val="center"/>
            <w:hideMark/>
          </w:tcPr>
          <w:p w14:paraId="6816B029" w14:textId="7DEE1CA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5</w:t>
            </w:r>
          </w:p>
        </w:tc>
        <w:tc>
          <w:tcPr>
            <w:tcW w:w="884" w:type="dxa"/>
            <w:noWrap/>
            <w:vAlign w:val="center"/>
            <w:hideMark/>
          </w:tcPr>
          <w:p w14:paraId="4970F3C1" w14:textId="03BA10E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0D440B4F" w14:textId="2895738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7y</w:t>
            </w:r>
          </w:p>
        </w:tc>
        <w:tc>
          <w:tcPr>
            <w:tcW w:w="340" w:type="dxa"/>
            <w:noWrap/>
            <w:vAlign w:val="center"/>
            <w:hideMark/>
          </w:tcPr>
          <w:p w14:paraId="06728129" w14:textId="06E6D7F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F</w:t>
            </w:r>
          </w:p>
        </w:tc>
        <w:tc>
          <w:tcPr>
            <w:tcW w:w="340" w:type="dxa"/>
            <w:noWrap/>
            <w:vAlign w:val="center"/>
            <w:hideMark/>
          </w:tcPr>
          <w:p w14:paraId="71D1C2DB" w14:textId="771AF02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172D37E8" w14:textId="21DBAB2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3CC68BEF" w14:textId="3C789F8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908" w:type="dxa"/>
            <w:vAlign w:val="center"/>
          </w:tcPr>
          <w:p w14:paraId="4C4B551E" w14:textId="7A6D73F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27F322B2" w14:textId="153924F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11" w:type="dxa"/>
            <w:noWrap/>
            <w:vAlign w:val="center"/>
            <w:hideMark/>
          </w:tcPr>
          <w:p w14:paraId="3586DC75" w14:textId="30CF660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32DEB910" w14:textId="285CD22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56E7B2C" w14:textId="414B0A7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A781117" w14:textId="433743B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0B346B7C" w14:textId="22193DF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750C3C80" w14:textId="54E3D04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7179ED23" w14:textId="6C274A9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6D8B549E" w14:textId="43F6D20D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oC</w:t>
            </w:r>
          </w:p>
        </w:tc>
        <w:tc>
          <w:tcPr>
            <w:tcW w:w="340" w:type="dxa"/>
            <w:noWrap/>
            <w:vAlign w:val="center"/>
            <w:hideMark/>
          </w:tcPr>
          <w:p w14:paraId="153A29D0" w14:textId="641B557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7362C024" w14:textId="15BBC0EA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2E720C08" w14:textId="7F42A02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6844588F" w14:textId="2FD3899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210654FF" w14:textId="1DFD1BA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0A253AA7" w14:textId="6C3AFF0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531837" w14:paraId="10735C22" w14:textId="5147C5A0" w:rsidTr="0025120C">
        <w:trPr>
          <w:trHeight w:val="376"/>
          <w:jc w:val="center"/>
        </w:trPr>
        <w:tc>
          <w:tcPr>
            <w:tcW w:w="406" w:type="dxa"/>
            <w:noWrap/>
            <w:vAlign w:val="center"/>
            <w:hideMark/>
          </w:tcPr>
          <w:p w14:paraId="5261D388" w14:textId="199197A2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49</w:t>
            </w:r>
          </w:p>
        </w:tc>
        <w:tc>
          <w:tcPr>
            <w:tcW w:w="1222" w:type="dxa"/>
            <w:noWrap/>
            <w:vAlign w:val="center"/>
            <w:hideMark/>
          </w:tcPr>
          <w:p w14:paraId="0DFCF3EF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756C&gt;T</w:t>
            </w:r>
          </w:p>
        </w:tc>
        <w:tc>
          <w:tcPr>
            <w:tcW w:w="1397" w:type="dxa"/>
            <w:noWrap/>
            <w:vAlign w:val="center"/>
            <w:hideMark/>
          </w:tcPr>
          <w:p w14:paraId="3C26BE0A" w14:textId="44B15B7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756C&gt;T</w:t>
            </w:r>
          </w:p>
        </w:tc>
        <w:tc>
          <w:tcPr>
            <w:tcW w:w="600" w:type="dxa"/>
            <w:noWrap/>
            <w:vAlign w:val="center"/>
            <w:hideMark/>
          </w:tcPr>
          <w:p w14:paraId="35555189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5</w:t>
            </w:r>
          </w:p>
        </w:tc>
        <w:tc>
          <w:tcPr>
            <w:tcW w:w="884" w:type="dxa"/>
            <w:noWrap/>
            <w:vAlign w:val="center"/>
            <w:hideMark/>
          </w:tcPr>
          <w:p w14:paraId="2525CEAF" w14:textId="43DD4A0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</w:t>
            </w:r>
            <w:r w:rsidRPr="0006676C">
              <w:rPr>
                <w:rFonts w:cs="Times New Roman"/>
                <w:iCs/>
                <w:sz w:val="16"/>
                <w:szCs w:val="16"/>
              </w:rPr>
              <w:t>onsense</w:t>
            </w:r>
          </w:p>
        </w:tc>
        <w:tc>
          <w:tcPr>
            <w:tcW w:w="589" w:type="dxa"/>
            <w:noWrap/>
            <w:vAlign w:val="center"/>
            <w:hideMark/>
          </w:tcPr>
          <w:p w14:paraId="3676E837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17y</w:t>
            </w:r>
          </w:p>
        </w:tc>
        <w:tc>
          <w:tcPr>
            <w:tcW w:w="340" w:type="dxa"/>
            <w:noWrap/>
            <w:vAlign w:val="center"/>
            <w:hideMark/>
          </w:tcPr>
          <w:p w14:paraId="0AB75B4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M</w:t>
            </w:r>
          </w:p>
        </w:tc>
        <w:tc>
          <w:tcPr>
            <w:tcW w:w="340" w:type="dxa"/>
            <w:noWrap/>
            <w:vAlign w:val="center"/>
            <w:hideMark/>
          </w:tcPr>
          <w:p w14:paraId="373474DA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7273976C" w14:textId="77777777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57850E55" w14:textId="7777777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766C56CD" w14:textId="54073C26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2683B5B6" w14:textId="010D4DB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  <w:hideMark/>
          </w:tcPr>
          <w:p w14:paraId="25DED100" w14:textId="7777777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7D1CF386" w14:textId="7777777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5AB74D32" w14:textId="7777777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  <w:hideMark/>
          </w:tcPr>
          <w:p w14:paraId="45195832" w14:textId="77777777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  <w:hideMark/>
          </w:tcPr>
          <w:p w14:paraId="7859589E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16A9992A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0365AC2A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E8A7ACE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51962FD7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09B62074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  <w:hideMark/>
          </w:tcPr>
          <w:p w14:paraId="2B07B159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  <w:hideMark/>
          </w:tcPr>
          <w:p w14:paraId="612B6771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92C3829" w14:textId="7777777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975645D" w14:textId="2E57A92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  <w:tr w:rsidR="0025120C" w:rsidRPr="00531837" w14:paraId="40370245" w14:textId="77777777" w:rsidTr="0025120C">
        <w:trPr>
          <w:trHeight w:val="376"/>
          <w:jc w:val="center"/>
        </w:trPr>
        <w:tc>
          <w:tcPr>
            <w:tcW w:w="406" w:type="dxa"/>
            <w:noWrap/>
            <w:vAlign w:val="center"/>
          </w:tcPr>
          <w:p w14:paraId="47AC15E7" w14:textId="0172E837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1222" w:type="dxa"/>
            <w:noWrap/>
            <w:vAlign w:val="center"/>
          </w:tcPr>
          <w:p w14:paraId="2FD12712" w14:textId="3F76816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756C&gt;T</w:t>
            </w:r>
          </w:p>
        </w:tc>
        <w:tc>
          <w:tcPr>
            <w:tcW w:w="1397" w:type="dxa"/>
            <w:noWrap/>
            <w:vAlign w:val="center"/>
          </w:tcPr>
          <w:p w14:paraId="05D4A373" w14:textId="630E851F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c.1756C&gt;T</w:t>
            </w:r>
          </w:p>
        </w:tc>
        <w:tc>
          <w:tcPr>
            <w:tcW w:w="600" w:type="dxa"/>
            <w:noWrap/>
            <w:vAlign w:val="center"/>
          </w:tcPr>
          <w:p w14:paraId="498F384F" w14:textId="1D58ECB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Exon 15</w:t>
            </w:r>
          </w:p>
        </w:tc>
        <w:tc>
          <w:tcPr>
            <w:tcW w:w="884" w:type="dxa"/>
            <w:noWrap/>
            <w:vAlign w:val="center"/>
          </w:tcPr>
          <w:p w14:paraId="16701E1F" w14:textId="777D0F1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 w:rsidRPr="0006676C">
              <w:rPr>
                <w:rFonts w:cs="Times New Roman"/>
                <w:iCs/>
                <w:sz w:val="16"/>
                <w:szCs w:val="16"/>
                <w:lang w:eastAsia="ja-JP"/>
              </w:rPr>
              <w:t>N</w:t>
            </w:r>
            <w:r w:rsidRPr="0006676C">
              <w:rPr>
                <w:rFonts w:cs="Times New Roman"/>
                <w:iCs/>
                <w:sz w:val="16"/>
                <w:szCs w:val="16"/>
              </w:rPr>
              <w:t>onsense</w:t>
            </w:r>
          </w:p>
        </w:tc>
        <w:tc>
          <w:tcPr>
            <w:tcW w:w="589" w:type="dxa"/>
            <w:noWrap/>
            <w:vAlign w:val="center"/>
          </w:tcPr>
          <w:p w14:paraId="6640428F" w14:textId="24816CE3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20</w:t>
            </w:r>
            <w:r w:rsidRPr="0006676C">
              <w:rPr>
                <w:rFonts w:cs="Times New Roman"/>
                <w:iCs/>
                <w:sz w:val="16"/>
                <w:szCs w:val="16"/>
              </w:rPr>
              <w:t>y</w:t>
            </w:r>
          </w:p>
        </w:tc>
        <w:tc>
          <w:tcPr>
            <w:tcW w:w="340" w:type="dxa"/>
            <w:noWrap/>
            <w:vAlign w:val="center"/>
          </w:tcPr>
          <w:p w14:paraId="4A4643BC" w14:textId="200084E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340" w:type="dxa"/>
            <w:noWrap/>
            <w:vAlign w:val="center"/>
          </w:tcPr>
          <w:p w14:paraId="04A170B2" w14:textId="796F8491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406D17A2" w14:textId="1A0A5677" w:rsidR="0025120C" w:rsidRPr="00361C09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  <w:lang w:eastAsia="ja-JP"/>
              </w:rPr>
            </w:pPr>
            <w:r w:rsidRPr="00361C09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343079D2" w14:textId="44A79F4D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908" w:type="dxa"/>
            <w:vAlign w:val="center"/>
          </w:tcPr>
          <w:p w14:paraId="13E9B5F9" w14:textId="349B613C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42BE2A35" w14:textId="354ADC14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11" w:type="dxa"/>
            <w:noWrap/>
            <w:vAlign w:val="center"/>
          </w:tcPr>
          <w:p w14:paraId="14660095" w14:textId="5865C601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7E9878F9" w14:textId="23318390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3A65EB35" w14:textId="7748C22F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2FD28BE" w14:textId="7CC7DA22" w:rsidR="0025120C" w:rsidRPr="00110BD6" w:rsidRDefault="0025120C" w:rsidP="0025120C">
            <w:pPr>
              <w:jc w:val="center"/>
              <w:rPr>
                <w:rFonts w:cs="Times New Roman"/>
                <w:b/>
                <w:bCs/>
                <w:iCs/>
                <w:sz w:val="16"/>
                <w:szCs w:val="16"/>
              </w:rPr>
            </w:pPr>
            <w:r w:rsidRPr="00110BD6">
              <w:rPr>
                <w:rFonts w:cs="Times New Roman"/>
                <w:b/>
                <w:bCs/>
                <w:iCs/>
                <w:sz w:val="16"/>
                <w:szCs w:val="16"/>
              </w:rPr>
              <w:t>+</w:t>
            </w:r>
          </w:p>
        </w:tc>
        <w:tc>
          <w:tcPr>
            <w:tcW w:w="340" w:type="dxa"/>
            <w:noWrap/>
            <w:vAlign w:val="center"/>
          </w:tcPr>
          <w:p w14:paraId="7510EEB7" w14:textId="1A0849F5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25A2DFB0" w14:textId="4B09FC5E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746C2A7E" w14:textId="59237D1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4A70F84" w14:textId="418388A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480B42F3" w14:textId="6E1DE3E0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731431D3" w14:textId="0BBC0296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340" w:type="dxa"/>
            <w:noWrap/>
            <w:vAlign w:val="center"/>
          </w:tcPr>
          <w:p w14:paraId="68C86BC7" w14:textId="46BBF1DC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-</w:t>
            </w:r>
          </w:p>
        </w:tc>
        <w:tc>
          <w:tcPr>
            <w:tcW w:w="340" w:type="dxa"/>
            <w:noWrap/>
            <w:vAlign w:val="center"/>
          </w:tcPr>
          <w:p w14:paraId="6BDBA282" w14:textId="5554F884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567" w:type="dxa"/>
            <w:vAlign w:val="center"/>
          </w:tcPr>
          <w:p w14:paraId="63F640AC" w14:textId="5FF66029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</w:rPr>
            </w:pPr>
            <w:r w:rsidRPr="0006676C">
              <w:rPr>
                <w:rFonts w:cs="Times New Roman"/>
                <w:iCs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791BF29A" w14:textId="74023588" w:rsidR="0025120C" w:rsidRPr="0006676C" w:rsidRDefault="0025120C" w:rsidP="0025120C">
            <w:pPr>
              <w:jc w:val="center"/>
              <w:rPr>
                <w:rFonts w:cs="Times New Roman"/>
                <w:iCs/>
                <w:sz w:val="16"/>
                <w:szCs w:val="16"/>
                <w:lang w:eastAsia="ja-JP"/>
              </w:rPr>
            </w:pPr>
            <w:r>
              <w:rPr>
                <w:rFonts w:cs="Times New Roman" w:hint="eastAsia"/>
                <w:iCs/>
                <w:sz w:val="16"/>
                <w:szCs w:val="16"/>
                <w:lang w:eastAsia="ja-JP"/>
              </w:rPr>
              <w:t>3</w:t>
            </w:r>
          </w:p>
        </w:tc>
      </w:tr>
    </w:tbl>
    <w:p w14:paraId="75B5D98F" w14:textId="41575064" w:rsidR="00F6255A" w:rsidRPr="00227787" w:rsidRDefault="00F6255A" w:rsidP="00F6255A">
      <w:pPr>
        <w:rPr>
          <w:iCs/>
          <w:lang w:eastAsia="ja-JP"/>
        </w:rPr>
      </w:pPr>
      <w:r w:rsidRPr="00227787">
        <w:rPr>
          <w:iCs/>
          <w:lang w:eastAsia="ja-JP"/>
        </w:rPr>
        <w:lastRenderedPageBreak/>
        <w:t xml:space="preserve">AD, attention deficits; AT, autistic trait; BD, behavioral difficulties; </w:t>
      </w:r>
      <w:r w:rsidR="006A6710" w:rsidRPr="00227787">
        <w:rPr>
          <w:iCs/>
          <w:lang w:eastAsia="ja-JP"/>
        </w:rPr>
        <w:t xml:space="preserve">FP, feeding problem; </w:t>
      </w:r>
      <w:r w:rsidR="006A6710" w:rsidRPr="00227787">
        <w:rPr>
          <w:rFonts w:hint="eastAsia"/>
          <w:iCs/>
          <w:lang w:eastAsia="ja-JP"/>
        </w:rPr>
        <w:t>G</w:t>
      </w:r>
      <w:r w:rsidRPr="00227787">
        <w:rPr>
          <w:iCs/>
          <w:lang w:eastAsia="ja-JP"/>
        </w:rPr>
        <w:t xml:space="preserve">DD, </w:t>
      </w:r>
      <w:r w:rsidR="006A6710" w:rsidRPr="00227787">
        <w:rPr>
          <w:rFonts w:hint="eastAsia"/>
          <w:iCs/>
          <w:lang w:eastAsia="ja-JP"/>
        </w:rPr>
        <w:t xml:space="preserve">global </w:t>
      </w:r>
      <w:r w:rsidRPr="00227787">
        <w:rPr>
          <w:iCs/>
          <w:lang w:eastAsia="ja-JP"/>
        </w:rPr>
        <w:t>developmental delay; GMD, gross motor delay; HC, head</w:t>
      </w:r>
      <w:r w:rsidR="005F225C" w:rsidRPr="00227787">
        <w:rPr>
          <w:rFonts w:hint="eastAsia"/>
          <w:iCs/>
          <w:lang w:eastAsia="ja-JP"/>
        </w:rPr>
        <w:t xml:space="preserve">　</w:t>
      </w:r>
      <w:r w:rsidR="005F225C" w:rsidRPr="00227787">
        <w:rPr>
          <w:rFonts w:hint="eastAsia"/>
          <w:iCs/>
          <w:lang w:eastAsia="ja-JP"/>
        </w:rPr>
        <w:t>c</w:t>
      </w:r>
      <w:r w:rsidRPr="00227787">
        <w:rPr>
          <w:iCs/>
          <w:lang w:eastAsia="ja-JP"/>
        </w:rPr>
        <w:t xml:space="preserve">ircumference; ID, intellectual disability; </w:t>
      </w:r>
      <w:proofErr w:type="spellStart"/>
      <w:r w:rsidRPr="00227787">
        <w:rPr>
          <w:iCs/>
          <w:lang w:eastAsia="ja-JP"/>
        </w:rPr>
        <w:t>MaC</w:t>
      </w:r>
      <w:proofErr w:type="spellEnd"/>
      <w:r w:rsidRPr="00227787">
        <w:rPr>
          <w:iCs/>
          <w:lang w:eastAsia="ja-JP"/>
        </w:rPr>
        <w:t xml:space="preserve">, macrocephaly; </w:t>
      </w:r>
      <w:proofErr w:type="spellStart"/>
      <w:r w:rsidRPr="00227787">
        <w:rPr>
          <w:iCs/>
          <w:lang w:eastAsia="ja-JP"/>
        </w:rPr>
        <w:t>MiC</w:t>
      </w:r>
      <w:proofErr w:type="spellEnd"/>
      <w:r w:rsidRPr="00227787">
        <w:rPr>
          <w:iCs/>
          <w:lang w:eastAsia="ja-JP"/>
        </w:rPr>
        <w:t xml:space="preserve">, microcephaly; m, months; NoC, </w:t>
      </w:r>
      <w:proofErr w:type="spellStart"/>
      <w:r w:rsidRPr="00227787">
        <w:rPr>
          <w:iCs/>
          <w:lang w:eastAsia="ja-JP"/>
        </w:rPr>
        <w:t>normocephaly</w:t>
      </w:r>
      <w:proofErr w:type="spellEnd"/>
      <w:r w:rsidRPr="00227787">
        <w:rPr>
          <w:iCs/>
          <w:lang w:eastAsia="ja-JP"/>
        </w:rPr>
        <w:t>; N</w:t>
      </w:r>
      <w:r w:rsidR="00E70A72" w:rsidRPr="00227787">
        <w:rPr>
          <w:rFonts w:hint="eastAsia"/>
          <w:iCs/>
          <w:lang w:eastAsia="ja-JP"/>
        </w:rPr>
        <w:t>R</w:t>
      </w:r>
      <w:r w:rsidRPr="00227787">
        <w:rPr>
          <w:iCs/>
          <w:lang w:eastAsia="ja-JP"/>
        </w:rPr>
        <w:t>, not reported; SD, speech delay; SGA, small for gestational age; SS, short stature; y, years.</w:t>
      </w:r>
    </w:p>
    <w:p w14:paraId="771A7418" w14:textId="47CF45CE" w:rsidR="00467D51" w:rsidRPr="00F6255A" w:rsidRDefault="00467D51" w:rsidP="00467D51">
      <w:pPr>
        <w:rPr>
          <w:i/>
          <w:lang w:eastAsia="ja-JP"/>
        </w:rPr>
      </w:pPr>
    </w:p>
    <w:p w14:paraId="537E8D82" w14:textId="77777777" w:rsidR="00BB0F88" w:rsidRPr="00842A6E" w:rsidRDefault="00BB0F88">
      <w:pPr>
        <w:rPr>
          <w:rFonts w:asciiTheme="majorHAnsi" w:hAnsiTheme="majorHAnsi" w:cstheme="majorHAnsi"/>
          <w:i/>
          <w:sz w:val="16"/>
          <w:szCs w:val="16"/>
          <w:lang w:eastAsia="ja-JP"/>
        </w:rPr>
      </w:pPr>
    </w:p>
    <w:sectPr w:rsidR="00BB0F88" w:rsidRPr="00842A6E" w:rsidSect="00C6291C">
      <w:pgSz w:w="15842" w:h="12242" w:orient="landscape" w:code="1"/>
      <w:pgMar w:top="720" w:right="674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E63D5" w14:textId="77777777" w:rsidR="00992829" w:rsidRDefault="00992829" w:rsidP="00607DB7">
      <w:pPr>
        <w:spacing w:after="0" w:line="240" w:lineRule="auto"/>
      </w:pPr>
      <w:r>
        <w:separator/>
      </w:r>
    </w:p>
  </w:endnote>
  <w:endnote w:type="continuationSeparator" w:id="0">
    <w:p w14:paraId="11B758D7" w14:textId="77777777" w:rsidR="00992829" w:rsidRDefault="00992829" w:rsidP="00607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0ACC1" w14:textId="77777777" w:rsidR="00992829" w:rsidRDefault="00992829" w:rsidP="00607DB7">
      <w:pPr>
        <w:spacing w:after="0" w:line="240" w:lineRule="auto"/>
      </w:pPr>
      <w:r>
        <w:separator/>
      </w:r>
    </w:p>
  </w:footnote>
  <w:footnote w:type="continuationSeparator" w:id="0">
    <w:p w14:paraId="6E876D43" w14:textId="77777777" w:rsidR="00992829" w:rsidRDefault="00992829" w:rsidP="00607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51045198">
    <w:abstractNumId w:val="8"/>
  </w:num>
  <w:num w:numId="2" w16cid:durableId="2044165011">
    <w:abstractNumId w:val="6"/>
  </w:num>
  <w:num w:numId="3" w16cid:durableId="145708087">
    <w:abstractNumId w:val="5"/>
  </w:num>
  <w:num w:numId="4" w16cid:durableId="780493610">
    <w:abstractNumId w:val="4"/>
  </w:num>
  <w:num w:numId="5" w16cid:durableId="134178861">
    <w:abstractNumId w:val="7"/>
  </w:num>
  <w:num w:numId="6" w16cid:durableId="1934893300">
    <w:abstractNumId w:val="3"/>
  </w:num>
  <w:num w:numId="7" w16cid:durableId="283469212">
    <w:abstractNumId w:val="2"/>
  </w:num>
  <w:num w:numId="8" w16cid:durableId="1962803994">
    <w:abstractNumId w:val="1"/>
  </w:num>
  <w:num w:numId="9" w16cid:durableId="548608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4938"/>
    <w:rsid w:val="000248D0"/>
    <w:rsid w:val="00034616"/>
    <w:rsid w:val="0005009E"/>
    <w:rsid w:val="0006063C"/>
    <w:rsid w:val="0006676C"/>
    <w:rsid w:val="00077C6F"/>
    <w:rsid w:val="00077CB5"/>
    <w:rsid w:val="00110BD6"/>
    <w:rsid w:val="0015074B"/>
    <w:rsid w:val="001623A1"/>
    <w:rsid w:val="00170424"/>
    <w:rsid w:val="001F6ACA"/>
    <w:rsid w:val="002124C1"/>
    <w:rsid w:val="00227787"/>
    <w:rsid w:val="00233F69"/>
    <w:rsid w:val="0024541D"/>
    <w:rsid w:val="0025120C"/>
    <w:rsid w:val="00261BAB"/>
    <w:rsid w:val="0026754B"/>
    <w:rsid w:val="00267FD6"/>
    <w:rsid w:val="00273105"/>
    <w:rsid w:val="00277672"/>
    <w:rsid w:val="002825CF"/>
    <w:rsid w:val="0029639D"/>
    <w:rsid w:val="002A4290"/>
    <w:rsid w:val="00315A34"/>
    <w:rsid w:val="00320CFE"/>
    <w:rsid w:val="00326F90"/>
    <w:rsid w:val="00361C09"/>
    <w:rsid w:val="00364503"/>
    <w:rsid w:val="00370C26"/>
    <w:rsid w:val="00385340"/>
    <w:rsid w:val="003B39FD"/>
    <w:rsid w:val="003E6B0A"/>
    <w:rsid w:val="003F473F"/>
    <w:rsid w:val="00425785"/>
    <w:rsid w:val="00467D51"/>
    <w:rsid w:val="004A49A8"/>
    <w:rsid w:val="005215B0"/>
    <w:rsid w:val="00531837"/>
    <w:rsid w:val="00556BF7"/>
    <w:rsid w:val="005C245E"/>
    <w:rsid w:val="005E2F08"/>
    <w:rsid w:val="005F225C"/>
    <w:rsid w:val="00603B5A"/>
    <w:rsid w:val="00607DB7"/>
    <w:rsid w:val="00616ADF"/>
    <w:rsid w:val="00625C19"/>
    <w:rsid w:val="00637E0D"/>
    <w:rsid w:val="006505CB"/>
    <w:rsid w:val="00676DE0"/>
    <w:rsid w:val="006A6710"/>
    <w:rsid w:val="006E36BA"/>
    <w:rsid w:val="0074535C"/>
    <w:rsid w:val="007536EA"/>
    <w:rsid w:val="00765391"/>
    <w:rsid w:val="00790AAC"/>
    <w:rsid w:val="00803FC6"/>
    <w:rsid w:val="00842A6E"/>
    <w:rsid w:val="00876D2C"/>
    <w:rsid w:val="00885A38"/>
    <w:rsid w:val="008A2177"/>
    <w:rsid w:val="00907EF9"/>
    <w:rsid w:val="00915D7E"/>
    <w:rsid w:val="00946A2B"/>
    <w:rsid w:val="0097346D"/>
    <w:rsid w:val="009833F6"/>
    <w:rsid w:val="00992829"/>
    <w:rsid w:val="009A05C1"/>
    <w:rsid w:val="009B19E3"/>
    <w:rsid w:val="009C3F3F"/>
    <w:rsid w:val="009C58DC"/>
    <w:rsid w:val="009F3488"/>
    <w:rsid w:val="00A45E2E"/>
    <w:rsid w:val="00AA1D8D"/>
    <w:rsid w:val="00B01D74"/>
    <w:rsid w:val="00B03EC4"/>
    <w:rsid w:val="00B37846"/>
    <w:rsid w:val="00B47730"/>
    <w:rsid w:val="00B500B0"/>
    <w:rsid w:val="00B56C9D"/>
    <w:rsid w:val="00B9720A"/>
    <w:rsid w:val="00BA6F90"/>
    <w:rsid w:val="00BB0F88"/>
    <w:rsid w:val="00BC1CA2"/>
    <w:rsid w:val="00BC46C0"/>
    <w:rsid w:val="00BD1ADC"/>
    <w:rsid w:val="00BD5402"/>
    <w:rsid w:val="00C15DA0"/>
    <w:rsid w:val="00C17224"/>
    <w:rsid w:val="00C21C44"/>
    <w:rsid w:val="00C6291C"/>
    <w:rsid w:val="00C8209A"/>
    <w:rsid w:val="00CB0664"/>
    <w:rsid w:val="00CC0046"/>
    <w:rsid w:val="00CC1EC2"/>
    <w:rsid w:val="00CE57BF"/>
    <w:rsid w:val="00D1219E"/>
    <w:rsid w:val="00D8702D"/>
    <w:rsid w:val="00D93EDA"/>
    <w:rsid w:val="00DE033B"/>
    <w:rsid w:val="00E00011"/>
    <w:rsid w:val="00E17425"/>
    <w:rsid w:val="00E253B0"/>
    <w:rsid w:val="00E403E9"/>
    <w:rsid w:val="00E40D31"/>
    <w:rsid w:val="00E7046F"/>
    <w:rsid w:val="00E70A72"/>
    <w:rsid w:val="00E84C9F"/>
    <w:rsid w:val="00E86DAB"/>
    <w:rsid w:val="00E94F0F"/>
    <w:rsid w:val="00ED4991"/>
    <w:rsid w:val="00EF7B72"/>
    <w:rsid w:val="00F054A2"/>
    <w:rsid w:val="00F257EA"/>
    <w:rsid w:val="00F56CA0"/>
    <w:rsid w:val="00F6255A"/>
    <w:rsid w:val="00F76E07"/>
    <w:rsid w:val="00F83E1D"/>
    <w:rsid w:val="00FB6B91"/>
    <w:rsid w:val="00FC693F"/>
    <w:rsid w:val="00FD49ED"/>
    <w:rsid w:val="00FE5B42"/>
    <w:rsid w:val="00FF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750590"/>
  <w14:defaultImageDpi w14:val="300"/>
  <w15:docId w15:val="{4D3F5098-822E-4949-8AF3-933D84137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annotation reference"/>
    <w:basedOn w:val="a2"/>
    <w:uiPriority w:val="99"/>
    <w:semiHidden/>
    <w:unhideWhenUsed/>
    <w:rsid w:val="000248D0"/>
    <w:rPr>
      <w:sz w:val="18"/>
      <w:szCs w:val="18"/>
    </w:rPr>
  </w:style>
  <w:style w:type="paragraph" w:styleId="aff0">
    <w:name w:val="annotation text"/>
    <w:basedOn w:val="a1"/>
    <w:link w:val="aff1"/>
    <w:uiPriority w:val="99"/>
    <w:semiHidden/>
    <w:unhideWhenUsed/>
    <w:rsid w:val="000248D0"/>
  </w:style>
  <w:style w:type="character" w:customStyle="1" w:styleId="aff1">
    <w:name w:val="コメント文字列 (文字)"/>
    <w:basedOn w:val="a2"/>
    <w:link w:val="aff0"/>
    <w:uiPriority w:val="99"/>
    <w:semiHidden/>
    <w:rsid w:val="000248D0"/>
    <w:rPr>
      <w:rFonts w:ascii="Times New Roman" w:hAnsi="Times New Roman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0248D0"/>
    <w:rPr>
      <w:b/>
      <w:bCs/>
    </w:rPr>
  </w:style>
  <w:style w:type="character" w:customStyle="1" w:styleId="aff3">
    <w:name w:val="コメント内容 (文字)"/>
    <w:basedOn w:val="aff1"/>
    <w:link w:val="aff2"/>
    <w:uiPriority w:val="99"/>
    <w:semiHidden/>
    <w:rsid w:val="000248D0"/>
    <w:rPr>
      <w:rFonts w:ascii="Times New Roman" w:hAnsi="Times New Roman"/>
      <w:b/>
      <w:bCs/>
    </w:rPr>
  </w:style>
  <w:style w:type="paragraph" w:styleId="aff4">
    <w:name w:val="Revision"/>
    <w:hidden/>
    <w:uiPriority w:val="99"/>
    <w:semiHidden/>
    <w:rsid w:val="000248D0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9</Words>
  <Characters>4900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7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淳 城戸</cp:lastModifiedBy>
  <cp:revision>4</cp:revision>
  <dcterms:created xsi:type="dcterms:W3CDTF">2026-01-25T14:33:00Z</dcterms:created>
  <dcterms:modified xsi:type="dcterms:W3CDTF">2026-01-27T14:00:00Z</dcterms:modified>
  <cp:category/>
</cp:coreProperties>
</file>